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917B1" w14:textId="557137D5" w:rsidR="001650C6" w:rsidRPr="004F7911" w:rsidRDefault="004F7911">
      <w:pPr>
        <w:rPr>
          <w:rFonts w:ascii="Times New Roman" w:hAnsi="Times New Roman" w:cs="Times New Roman" w:hint="eastAsia"/>
        </w:rPr>
      </w:pPr>
      <w:r w:rsidRPr="004F7911">
        <w:rPr>
          <w:rFonts w:ascii="Times New Roman" w:hAnsi="Times New Roman" w:cs="Times New Roman"/>
          <w:b/>
          <w:bCs/>
        </w:rPr>
        <w:t>Supplemental table 1.</w:t>
      </w:r>
      <w:r w:rsidRPr="004F7911">
        <w:rPr>
          <w:rFonts w:ascii="Times New Roman" w:hAnsi="Times New Roman" w:cs="Times New Roman"/>
        </w:rPr>
        <w:t xml:space="preserve"> 16 items of AMSTAR 2 on </w:t>
      </w:r>
      <w:r>
        <w:rPr>
          <w:rFonts w:ascii="Times New Roman" w:hAnsi="Times New Roman" w:cs="Times New Roman" w:hint="eastAsia"/>
        </w:rPr>
        <w:t>e</w:t>
      </w:r>
      <w:r w:rsidRPr="00E71D57">
        <w:rPr>
          <w:rFonts w:ascii="Times New Roman" w:hAnsi="Times New Roman" w:cs="Times New Roman"/>
        </w:rPr>
        <w:t xml:space="preserve">ndocrine and </w:t>
      </w:r>
      <w:r>
        <w:rPr>
          <w:rFonts w:ascii="Times New Roman" w:hAnsi="Times New Roman" w:cs="Times New Roman" w:hint="eastAsia"/>
        </w:rPr>
        <w:t>m</w:t>
      </w:r>
      <w:r w:rsidRPr="00E71D57">
        <w:rPr>
          <w:rFonts w:ascii="Times New Roman" w:hAnsi="Times New Roman" w:cs="Times New Roman"/>
        </w:rPr>
        <w:t xml:space="preserve">etabolic </w:t>
      </w:r>
      <w:r>
        <w:rPr>
          <w:rFonts w:ascii="Times New Roman" w:hAnsi="Times New Roman" w:cs="Times New Roman" w:hint="eastAsia"/>
        </w:rPr>
        <w:t>o</w:t>
      </w:r>
      <w:r w:rsidRPr="00E71D57">
        <w:rPr>
          <w:rFonts w:ascii="Times New Roman" w:hAnsi="Times New Roman" w:cs="Times New Roman"/>
        </w:rPr>
        <w:t>utcomes</w:t>
      </w:r>
      <w:r w:rsidRPr="004F7911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page" w:horzAnchor="margin" w:tblpXSpec="center" w:tblpY="1910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F7911" w:rsidRPr="00C760E7" w14:paraId="5BC83682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81F8D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08186244"/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518C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1BDC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1A302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766A1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925B3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81D7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03FF7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D4B9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AFEC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4CE2D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634D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6FC0B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01DB5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0739B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FECC2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A9416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FE003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1D2F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4F7911" w:rsidRPr="00C760E7" w14:paraId="2E83AB04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AE00A1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risk of T2D mellitu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FEF1D2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33DEEA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9F9712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177DCD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E60B40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EE7045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F9DBC3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1498E0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DDB51E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1E2DCB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7396C3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0F91B6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F9D096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67F475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BE04C3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6D8A6A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07D67B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600FA0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C760E7" w14:paraId="6C2FAA88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448A3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HbA1</w:t>
            </w:r>
            <w:proofErr w:type="gram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c(</w:t>
            </w:r>
            <w:proofErr w:type="gram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76A6E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ED1C9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6DD92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310F1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1C3E8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9830E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985ED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7C328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AA601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366D4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0A81A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1D979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4E9D9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00296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4151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D3EF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9359B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E6B16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4F7911" w:rsidRPr="00C760E7" w14:paraId="7964A71F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AE0A8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Fasting glucos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D5F4A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L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 et al. 2017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181D0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1FB99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1FBA5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3C3EF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48A61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1936D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5AD36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6D888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1ADED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E46C8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2418E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DC806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35EBF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AB58B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76944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2466E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8C7B5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oderate</w:t>
            </w:r>
          </w:p>
        </w:tc>
      </w:tr>
      <w:tr w:rsidR="004F7911" w:rsidRPr="00C760E7" w14:paraId="6390120F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6C4D6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Hlk208097072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fasting blood glucos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E1DC5B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CF5F8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90C16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58032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7CCEB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14535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CE4EA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AB536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AB52E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97986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BF256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0B974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B80A3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6C9E0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F70E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05075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F6B19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0922F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C760E7" w14:paraId="4094BFB2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11B4AC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insulin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4D018E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415A9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3DEB1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7091B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931AE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7B1E2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41888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1F774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2F257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BD6E9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489CA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AF826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2B407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54661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DDC39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A66BD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85444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99DBE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3DA59DC1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8AE6A8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HOMA-IR leve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BF9073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15685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4FAB6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6FDFF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F0EEF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0D1FF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9078E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7B5A3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41969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3B4D8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1983F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E776D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C7CC9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1014BB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C2C3E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E1A07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D626F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A17F8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C760E7" w14:paraId="0B532518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A1D4CD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total T2D (incidence and</w:t>
            </w:r>
            <w:r w:rsidRPr="00523FE0">
              <w:rPr>
                <w:rFonts w:ascii="Times New Roman" w:hAnsi="Times New Roman" w:cs="Times New Roman"/>
                <w:sz w:val="15"/>
                <w:szCs w:val="15"/>
              </w:rPr>
              <w:br/>
              <w:t>mortality combined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6D6E39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anuela Neuenschwander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2A71E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61564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136EE8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6A897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2" w:name="OLE_LINK40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  <w:bookmarkEnd w:id="2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295A5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7AFAC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F4130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D3C73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8A4F0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07AB5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443D7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F6951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C22FD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B1B2C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236EC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5CB77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F6D92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F551E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70C659DF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C2C2F8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T2</w:t>
            </w:r>
            <w:proofErr w:type="gram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D(</w:t>
            </w:r>
            <w:proofErr w:type="gramEnd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incidence or mortality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BE4EE1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Miguel A. Martínez-Gonz </w:t>
            </w:r>
            <w:proofErr w:type="spellStart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alez</w:t>
            </w:r>
            <w:proofErr w:type="spellEnd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 et al. 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E4DCB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F41D3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10A9E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53F41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C7EE0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03239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790F4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4CE6B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3B1FD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40772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28186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3C8CA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ED5BE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EAA5F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EE162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D3AD5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AE4CD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F7911" w:rsidRPr="00C760E7" w14:paraId="4D6E9890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72BFB2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117 factors of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MetS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30B08F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F22DD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D4C34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53790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56779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363C8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BD307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F8C66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06757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E1403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68E75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80471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33ACF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7EA23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223B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44F88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4FE277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3C8EF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4677C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20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F7911" w:rsidRPr="00C760E7" w14:paraId="020CDA92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DFA2DB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glycemic profi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777D87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17994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61298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8281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A2551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A83B7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FDF65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E0EED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06757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3718D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C04BE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2BC4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11D4D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A2AF3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1F204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2664B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F386C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86F54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7DB03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DD262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20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F7911" w:rsidRPr="00C760E7" w14:paraId="4298500C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29BBF3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 xml:space="preserve">246 factors of </w:t>
            </w:r>
            <w:proofErr w:type="spellStart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MetS</w:t>
            </w:r>
            <w:proofErr w:type="spellEnd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1C39DC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E4A2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4B87E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A8D9D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BB01A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3B1BA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A0305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6BDB5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06757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CB637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1B4910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2D3CA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7C642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A2AF3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1A1CD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D082E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3B81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DF6A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1646F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AD3A0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20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F7911" w:rsidRPr="00C760E7" w14:paraId="7359A8FA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843C1F6" w14:textId="77777777" w:rsidR="004F7911" w:rsidRPr="00523FE0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glycemic profil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A74DFE6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 xml:space="preserve">Rosario Pastor </w:t>
            </w:r>
            <w:r w:rsidRPr="008A7DC6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t al. 202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0BE32C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lastRenderedPageBreak/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BADD26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66EA84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E3A1E8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6B21B7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9D4E98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80F50C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06757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E99FA3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42104B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1BEE08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2B8AB8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A2AF3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198557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C14B69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1AE77D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D37F54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6C988F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C988CA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9620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bookmarkEnd w:id="0"/>
      <w:bookmarkEnd w:id="1"/>
    </w:tbl>
    <w:p w14:paraId="6B0130DB" w14:textId="77777777" w:rsidR="004F7911" w:rsidRDefault="004F7911"/>
    <w:p w14:paraId="5CD032CC" w14:textId="36265552" w:rsidR="004F7911" w:rsidRDefault="004F7911">
      <w:pPr>
        <w:rPr>
          <w:rFonts w:ascii="Times New Roman" w:hAnsi="Times New Roman" w:cs="Times New Roman" w:hint="eastAsia"/>
        </w:rPr>
      </w:pPr>
      <w:r w:rsidRPr="004F7911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4F7911">
        <w:rPr>
          <w:rFonts w:ascii="Times New Roman" w:hAnsi="Times New Roman" w:cs="Times New Roman"/>
          <w:b/>
          <w:bCs/>
        </w:rPr>
        <w:t>.</w:t>
      </w:r>
      <w:r w:rsidRPr="004F7911">
        <w:rPr>
          <w:rFonts w:ascii="Times New Roman" w:hAnsi="Times New Roman" w:cs="Times New Roman"/>
        </w:rPr>
        <w:t xml:space="preserve"> 16 items of AMSTAR 2 on </w:t>
      </w:r>
      <w:bookmarkStart w:id="3" w:name="_Hlk208274121"/>
      <w:r w:rsidRPr="004F7911">
        <w:rPr>
          <w:rFonts w:ascii="Times New Roman" w:hAnsi="Times New Roman" w:cs="Times New Roman"/>
        </w:rPr>
        <w:t>a</w:t>
      </w:r>
      <w:r w:rsidRPr="004F7911">
        <w:rPr>
          <w:rFonts w:ascii="Times New Roman" w:hAnsi="Times New Roman" w:cs="Times New Roman"/>
        </w:rPr>
        <w:t xml:space="preserve">nthropometric </w:t>
      </w:r>
      <w:r w:rsidRPr="004F7911">
        <w:rPr>
          <w:rFonts w:ascii="Times New Roman" w:hAnsi="Times New Roman" w:cs="Times New Roman"/>
        </w:rPr>
        <w:t>i</w:t>
      </w:r>
      <w:r w:rsidRPr="004F7911">
        <w:rPr>
          <w:rFonts w:ascii="Times New Roman" w:hAnsi="Times New Roman" w:cs="Times New Roman"/>
        </w:rPr>
        <w:t xml:space="preserve">ndices </w:t>
      </w:r>
      <w:r w:rsidRPr="004F7911">
        <w:rPr>
          <w:rFonts w:ascii="Times New Roman" w:hAnsi="Times New Roman" w:cs="Times New Roman"/>
        </w:rPr>
        <w:t>o</w:t>
      </w:r>
      <w:r w:rsidRPr="004F7911">
        <w:rPr>
          <w:rFonts w:ascii="Times New Roman" w:hAnsi="Times New Roman" w:cs="Times New Roman"/>
        </w:rPr>
        <w:t>utcomes</w:t>
      </w:r>
      <w:bookmarkEnd w:id="3"/>
      <w:r w:rsidRPr="004F7911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page" w:horzAnchor="margin" w:tblpXSpec="center" w:tblpY="3841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F7911" w:rsidRPr="00C760E7" w14:paraId="2C9ECCF2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F441D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208159958"/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4D67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55DF7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9D6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507C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2A8D8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453CB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F46D3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C959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13C2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3A456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44D30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20208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4AD59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EAE6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262E7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920BE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9F748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07254" w14:textId="77777777" w:rsidR="004F7911" w:rsidRPr="006500F2" w:rsidRDefault="004F7911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4F7911" w:rsidRPr="00C760E7" w14:paraId="636974B6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3291DE1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208141150"/>
            <w:bookmarkStart w:id="6" w:name="_Hlk208220027"/>
            <w:bookmarkEnd w:id="4"/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MI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kg/m2)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3B6C22E5" w14:textId="77777777" w:rsidR="004F7911" w:rsidRPr="00A009F5" w:rsidRDefault="004F7911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009F5">
              <w:rPr>
                <w:rFonts w:ascii="Times New Roman" w:hAnsi="Times New Roman" w:cs="Times New Roman"/>
                <w:sz w:val="15"/>
                <w:szCs w:val="15"/>
              </w:rPr>
              <w:t>Ana Clara Neville Armond Santos et al. 2023</w:t>
            </w:r>
          </w:p>
          <w:p w14:paraId="3E83831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64898F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A20270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E84EF7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CE442A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BDD31E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FD0E1E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B7668F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8A527E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2F91C9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9CAAB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F33035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46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</w:t>
            </w:r>
            <w:bookmarkEnd w:id="7"/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314ACD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B37E52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A5F382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1F9029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8E4071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EF18AE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bookmarkEnd w:id="6"/>
      <w:tr w:rsidR="004F7911" w:rsidRPr="00C760E7" w14:paraId="264988C3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AF52F1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624" w:type="dxa"/>
            <w:vMerge/>
            <w:vAlign w:val="center"/>
          </w:tcPr>
          <w:p w14:paraId="640DC5CF" w14:textId="77777777" w:rsidR="004F7911" w:rsidRPr="00A009F5" w:rsidRDefault="004F7911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6A835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3E9FF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8A9E8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F0101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A6DA1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08742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5BC11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0ABA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9D428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0F0C4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57506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B4008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85A3C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E89D2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E199C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D6A6B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C59DF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3FF5A5D9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1062A0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624" w:type="dxa"/>
            <w:vMerge/>
            <w:vAlign w:val="center"/>
          </w:tcPr>
          <w:p w14:paraId="05A4806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DE8EA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13DFC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7CD53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0BBB6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2128E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2AC82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4DA71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610AB5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8953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65EE4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73470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78AF9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F4D16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113F9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C17D6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F430A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FA7F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0131EDCA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E8481A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circumference(cm)</w:t>
            </w:r>
          </w:p>
        </w:tc>
        <w:tc>
          <w:tcPr>
            <w:tcW w:w="624" w:type="dxa"/>
            <w:vMerge/>
            <w:vAlign w:val="center"/>
          </w:tcPr>
          <w:p w14:paraId="6322F837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994FF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9D857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11695D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7FA1B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6AC07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659CB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3B223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9CF8E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060DC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4BBD9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B6624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E58F7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BCC4B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D41C3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4C35F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BFFEF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A5B58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0E4B2F21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7C0784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hip circumference(cm)</w:t>
            </w:r>
          </w:p>
        </w:tc>
        <w:tc>
          <w:tcPr>
            <w:tcW w:w="624" w:type="dxa"/>
            <w:vMerge/>
            <w:vAlign w:val="center"/>
          </w:tcPr>
          <w:p w14:paraId="78394870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9CF53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78E51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F8E16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ECA5B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9DD07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452680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6D9A7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CB19A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A4CAE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08DD9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29528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50D89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9306B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760BE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B359D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8A341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FC5B6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51E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456C7DD9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5BABA4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aist to hip ratio</w:t>
            </w:r>
          </w:p>
        </w:tc>
        <w:tc>
          <w:tcPr>
            <w:tcW w:w="624" w:type="dxa"/>
            <w:vMerge/>
            <w:vAlign w:val="center"/>
          </w:tcPr>
          <w:p w14:paraId="58D4990B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0010C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90EE6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1690C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BDE8E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9CDD5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E4CB1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4F314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2346E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64673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D935A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ECEF4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A3A6D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448D9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F829D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69734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78F6F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0A718B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51E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25FFB08B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24C559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624" w:type="dxa"/>
            <w:vMerge/>
            <w:vAlign w:val="center"/>
          </w:tcPr>
          <w:p w14:paraId="13B3C72B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EC7C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6CAB8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4FDDBB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E3152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AF8E4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F1FF4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DA22B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720EC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AEF69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37AF9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58036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88690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330C9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77A44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E6D97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318C9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EC297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651E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25DB7AB3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249711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624" w:type="dxa"/>
            <w:vMerge/>
            <w:vAlign w:val="center"/>
          </w:tcPr>
          <w:p w14:paraId="5FC44775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F63D0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8F1F9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BC921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3E58B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DD8FA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ADD2EE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5DED2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5EB2D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0020F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FCD64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B45C8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4D48A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E92AA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16F9E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7ED31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74D29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C02F1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5C188554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FEDA60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ean total body fat(kg)</w:t>
            </w:r>
          </w:p>
        </w:tc>
        <w:tc>
          <w:tcPr>
            <w:tcW w:w="624" w:type="dxa"/>
            <w:vMerge/>
            <w:vAlign w:val="center"/>
          </w:tcPr>
          <w:p w14:paraId="1F0C7B4E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E31E8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15F30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1A692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3FF95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4E77F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5C4ED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4A46E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8FFFB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51CE7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6BAEC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1C336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ECB19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669AB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495D2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878DB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556D1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46041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5DF90152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BFDB95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total body fat/adipose </w:t>
            </w:r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ass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24" w:type="dxa"/>
            <w:vMerge/>
            <w:vAlign w:val="center"/>
          </w:tcPr>
          <w:p w14:paraId="6257A477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4D520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51C15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733A2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8A438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4C903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4489F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6D53E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38548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0EAA5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A8838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CB6C7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0C426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5C665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CE502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E4AA8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6EBAC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007E4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1D2A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026B4AD9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B48221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mass(kg)</w:t>
            </w:r>
          </w:p>
        </w:tc>
        <w:tc>
          <w:tcPr>
            <w:tcW w:w="624" w:type="dxa"/>
            <w:vMerge/>
            <w:vAlign w:val="center"/>
          </w:tcPr>
          <w:p w14:paraId="0BF0EF94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23AE1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DACAC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A2EC8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58803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3A6B0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29EC1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5275A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77B4C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5FD42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5A67B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49638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7CAEB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46F5C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4E8FB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ECCFA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E60D1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91B8C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C1D2A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6B0A58C9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23070D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mass(kg)</w:t>
            </w:r>
          </w:p>
        </w:tc>
        <w:tc>
          <w:tcPr>
            <w:tcW w:w="624" w:type="dxa"/>
            <w:vMerge/>
            <w:vAlign w:val="center"/>
          </w:tcPr>
          <w:p w14:paraId="7FD25B9B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11510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5D6B6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EE38A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00C15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0578B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F6314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CDF87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C1CE7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1B626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9B172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D5330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135BE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BA588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E4280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E0C33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AD64E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03CE3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5C574E37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FD0432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e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ussle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mass/lean </w:t>
            </w:r>
            <w:r w:rsidRPr="006438A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mass(kg)</w:t>
            </w:r>
          </w:p>
        </w:tc>
        <w:tc>
          <w:tcPr>
            <w:tcW w:w="624" w:type="dxa"/>
            <w:vMerge/>
            <w:tcBorders>
              <w:bottom w:val="nil"/>
            </w:tcBorders>
            <w:vAlign w:val="center"/>
          </w:tcPr>
          <w:p w14:paraId="3396984E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5DAD4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CD0E1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A2D3B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A0C5E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D5389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E7B9A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C98D6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8" w:name="OLE_LINK45"/>
            <w:r w:rsidRPr="005E0E7E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  <w:bookmarkEnd w:id="8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43D8C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DF408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0BA46E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3F741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569F6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928F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2F147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3089A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1D61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7DD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25B3D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713DA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F7911" w:rsidRPr="00C760E7" w14:paraId="71B9F08A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607B4F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eight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674BAF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CF451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99D53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94E39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EAE39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297D8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C293C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AC991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438C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7A69C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39411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8255D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22D33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0DF03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C49AB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70FFB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0E7B5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9DFE5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3210C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444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26BE325D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4DC6F6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gram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MI(</w:t>
            </w:r>
            <w:proofErr w:type="gram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kg/m2)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D68357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796E6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8C6DE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6141F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2D3F2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DDB15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E9F49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59C48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438C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D4A62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F670A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4D35C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15BF9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6477C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52D47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ACEF2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5EBD6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94C7F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1C9689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444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76AA6661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9ED487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C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4C3F79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2BC52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37F60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E5A07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48D03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698F0D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A1A5D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64D55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438C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5972E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99CAE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09E89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2CDF8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88A68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6A149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A5970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9F2EF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D9DAF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B27E77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444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F7911" w:rsidRPr="00C760E7" w14:paraId="5A24402D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269E90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WH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9DAF97" w14:textId="77777777" w:rsidR="004F7911" w:rsidRPr="006438A9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6438A9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65ECF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4026D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1F6DB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C0A3E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5CA50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336B0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09E174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5438C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EFE4E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2DFB5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0F144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8A27D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27051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FC61F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45E86A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F1F52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56164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2A0B3F3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C760E7" w14:paraId="02CE8FAB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BBEE274" w14:textId="77777777" w:rsidR="004F7911" w:rsidRPr="006438A9" w:rsidRDefault="004F7911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438A9">
              <w:rPr>
                <w:rFonts w:ascii="Times New Roman" w:hAnsi="Times New Roman" w:cs="Times New Roman"/>
                <w:sz w:val="15"/>
                <w:szCs w:val="15"/>
              </w:rPr>
              <w:t>body composition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5024965" w14:textId="77777777" w:rsidR="004F7911" w:rsidRPr="008A7DC6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3C66595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D33E051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A315F7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32727A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027FA19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8B243D0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9E034E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95ADF9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E415792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BC9374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15B9F2E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2F65426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F06DE44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589B3D8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EC5277C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C88747F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9EA0BAB" w14:textId="77777777" w:rsidR="004F7911" w:rsidRPr="00523FE0" w:rsidRDefault="004F7911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bookmarkEnd w:id="5"/>
    </w:tbl>
    <w:p w14:paraId="3D28981C" w14:textId="77777777" w:rsidR="004F7911" w:rsidRDefault="004F7911"/>
    <w:p w14:paraId="12C67EE1" w14:textId="77777777" w:rsidR="004F7911" w:rsidRDefault="004F7911"/>
    <w:p w14:paraId="2D75D154" w14:textId="77777777" w:rsidR="004F7911" w:rsidRDefault="004F7911"/>
    <w:p w14:paraId="55C91D9A" w14:textId="77777777" w:rsidR="004F7911" w:rsidRDefault="004F7911"/>
    <w:p w14:paraId="44077695" w14:textId="77777777" w:rsidR="004F7911" w:rsidRDefault="004F7911"/>
    <w:p w14:paraId="22FD7929" w14:textId="77777777" w:rsidR="004F7911" w:rsidRDefault="004F7911"/>
    <w:p w14:paraId="20B577AB" w14:textId="77777777" w:rsidR="004F7911" w:rsidRDefault="004F7911"/>
    <w:p w14:paraId="194CCE88" w14:textId="77777777" w:rsidR="004F7911" w:rsidRDefault="004F7911"/>
    <w:p w14:paraId="24E496E0" w14:textId="77777777" w:rsidR="004F7911" w:rsidRDefault="004F7911"/>
    <w:p w14:paraId="01008C32" w14:textId="77777777" w:rsidR="004F7911" w:rsidRDefault="004F7911"/>
    <w:p w14:paraId="12E4BCC6" w14:textId="77777777" w:rsidR="004F7911" w:rsidRDefault="004F7911"/>
    <w:p w14:paraId="3FABEC19" w14:textId="77777777" w:rsidR="004F7911" w:rsidRDefault="004F7911"/>
    <w:p w14:paraId="318A1134" w14:textId="77777777" w:rsidR="004F7911" w:rsidRDefault="004F7911"/>
    <w:p w14:paraId="01B8E9DB" w14:textId="77777777" w:rsidR="004F7911" w:rsidRDefault="004F7911"/>
    <w:p w14:paraId="711C31DB" w14:textId="77777777" w:rsidR="004F7911" w:rsidRDefault="004F7911"/>
    <w:p w14:paraId="743EA684" w14:textId="77777777" w:rsidR="004F7911" w:rsidRDefault="004F7911"/>
    <w:p w14:paraId="30928F13" w14:textId="77777777" w:rsidR="004F7911" w:rsidRDefault="004F7911"/>
    <w:p w14:paraId="49397ADD" w14:textId="77777777" w:rsidR="004F7911" w:rsidRDefault="004F7911"/>
    <w:p w14:paraId="401272E9" w14:textId="77777777" w:rsidR="004F7911" w:rsidRDefault="004F7911"/>
    <w:p w14:paraId="0A9C3ABA" w14:textId="77777777" w:rsidR="004F7911" w:rsidRDefault="004F7911"/>
    <w:p w14:paraId="6F9554FA" w14:textId="77777777" w:rsidR="004F7911" w:rsidRDefault="004F7911"/>
    <w:p w14:paraId="00E86B96" w14:textId="77777777" w:rsidR="004F7911" w:rsidRDefault="004F7911"/>
    <w:p w14:paraId="5258F54F" w14:textId="77777777" w:rsidR="004F7911" w:rsidRDefault="004F7911"/>
    <w:p w14:paraId="3E62BC40" w14:textId="77777777" w:rsidR="004F7911" w:rsidRDefault="004F7911">
      <w:pPr>
        <w:rPr>
          <w:rFonts w:hint="eastAsia"/>
        </w:rPr>
      </w:pPr>
    </w:p>
    <w:p w14:paraId="1F4DE4B2" w14:textId="1BDF6C38" w:rsidR="004F7911" w:rsidRDefault="004F7911" w:rsidP="004F7911">
      <w:pPr>
        <w:rPr>
          <w:rFonts w:ascii="Times New Roman" w:hAnsi="Times New Roman" w:cs="Times New Roman"/>
        </w:rPr>
      </w:pPr>
      <w:r w:rsidRPr="004F7911">
        <w:rPr>
          <w:rFonts w:ascii="Times New Roman" w:hAnsi="Times New Roman" w:cs="Times New Roman"/>
          <w:b/>
          <w:bCs/>
        </w:rPr>
        <w:lastRenderedPageBreak/>
        <w:t>Supplemental table</w:t>
      </w:r>
      <w:r>
        <w:rPr>
          <w:rFonts w:ascii="Times New Roman" w:hAnsi="Times New Roman" w:cs="Times New Roman" w:hint="eastAsia"/>
          <w:b/>
          <w:bCs/>
        </w:rPr>
        <w:t xml:space="preserve"> 3</w:t>
      </w:r>
      <w:r w:rsidRPr="004F7911">
        <w:rPr>
          <w:rFonts w:ascii="Times New Roman" w:hAnsi="Times New Roman" w:cs="Times New Roman"/>
          <w:b/>
          <w:bCs/>
        </w:rPr>
        <w:t>.</w:t>
      </w:r>
      <w:r w:rsidRPr="004F7911">
        <w:rPr>
          <w:rFonts w:ascii="Times New Roman" w:hAnsi="Times New Roman" w:cs="Times New Roman"/>
        </w:rPr>
        <w:t xml:space="preserve"> 16 items of AMSTAR 2 on </w:t>
      </w:r>
      <w:r w:rsidRPr="004F7911">
        <w:rPr>
          <w:rFonts w:ascii="Times New Roman" w:hAnsi="Times New Roman" w:cs="Times New Roman"/>
        </w:rPr>
        <w:t>i</w:t>
      </w:r>
      <w:r w:rsidRPr="004F7911">
        <w:rPr>
          <w:rFonts w:ascii="Times New Roman" w:hAnsi="Times New Roman" w:cs="Times New Roman"/>
        </w:rPr>
        <w:t xml:space="preserve">nflammation </w:t>
      </w:r>
      <w:r w:rsidRPr="004F7911">
        <w:rPr>
          <w:rFonts w:ascii="Times New Roman" w:hAnsi="Times New Roman" w:cs="Times New Roman"/>
        </w:rPr>
        <w:t>m</w:t>
      </w:r>
      <w:r w:rsidRPr="004F7911">
        <w:rPr>
          <w:rFonts w:ascii="Times New Roman" w:hAnsi="Times New Roman" w:cs="Times New Roman"/>
        </w:rPr>
        <w:t>arkers.</w:t>
      </w:r>
    </w:p>
    <w:tbl>
      <w:tblPr>
        <w:tblStyle w:val="af2"/>
        <w:tblpPr w:leftFromText="180" w:rightFromText="180" w:vertAnchor="page" w:horzAnchor="margin" w:tblpXSpec="center" w:tblpY="3459"/>
        <w:tblW w:w="11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"/>
        <w:gridCol w:w="623"/>
        <w:gridCol w:w="623"/>
        <w:gridCol w:w="623"/>
        <w:gridCol w:w="623"/>
        <w:gridCol w:w="62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F7911" w:rsidRPr="004F7911" w14:paraId="5978C907" w14:textId="77777777" w:rsidTr="004F7911">
        <w:trPr>
          <w:trHeight w:val="680"/>
        </w:trPr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5AC2F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9" w:name="OLE_LINK24"/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com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B6543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87B2E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A6441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51BEE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D5F4B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D6DF4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FFBD6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D248C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FE69A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E7053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7D37A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8D96B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9BF81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48557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C2D67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6973D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502A8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em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3DED7" w14:textId="77777777" w:rsidR="004F7911" w:rsidRPr="004F7911" w:rsidRDefault="004F7911" w:rsidP="004F791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MSTAR2</w:t>
            </w:r>
          </w:p>
        </w:tc>
      </w:tr>
      <w:tr w:rsidR="004F7911" w:rsidRPr="004F7911" w14:paraId="75F8A4C8" w14:textId="77777777" w:rsidTr="004F7911">
        <w:trPr>
          <w:trHeight w:val="680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4F31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ipoprotein a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AEF2F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AB518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4A96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38EB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46C21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90F4B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94D8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FF23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CB87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AEC2A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EEE7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C01F7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84850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EF509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F40A9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47639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3F01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DAB1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4F7911" w14:paraId="7A34E207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855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329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146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F18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2019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B86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35A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8F7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E61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68C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ABB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EE1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C07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86B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083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5D1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5F22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672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8BC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High</w:t>
            </w:r>
          </w:p>
        </w:tc>
      </w:tr>
      <w:tr w:rsidR="004F7911" w:rsidRPr="004F7911" w14:paraId="4E5688A5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2D5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833C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6421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311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1224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DEEF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516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07D7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F5C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B77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B4B1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471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FE46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9C28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3B4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6561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F85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F3B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036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4F7911" w14:paraId="35738E6E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4EFF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IL-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CDC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38A2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8E67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68A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2A1F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866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D2F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092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BD23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78E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DF2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CB1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B32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EC6C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D3B9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4655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24F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3D8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4F7911" w14:paraId="67AAC6A6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BEDC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208250003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A5C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CAF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823E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2BA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8995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234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6583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5F1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F43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C82F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7B1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1BB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2CC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C9A1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B06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4A8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BE7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28F2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  <w:bookmarkEnd w:id="10"/>
      </w:tr>
      <w:tr w:rsidR="004F7911" w:rsidRPr="004F7911" w14:paraId="04E6D6C9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B55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4E5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AFA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2900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88D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CAC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9F0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745E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1B81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FA7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71F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EE16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047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0CD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A7B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EAE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739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FDA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410D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F7911" w:rsidRPr="004F7911" w14:paraId="537EC9E1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85D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IL-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FC2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071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DC94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E92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A19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7927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BEE2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03B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64F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73D5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9F19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5779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A620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F95E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FC2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76A7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37B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FF9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423B9D52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39E3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FMD%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B04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3BE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C12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992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B47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8C7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19B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E6E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336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002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391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27F3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936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E031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B08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5C16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384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48CD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063247A0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39B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Adiponect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F78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2D72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B63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BEB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3EA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8F0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BBB2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C44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7E7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440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601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C17E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D4EE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11D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1219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CE4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37DB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B6D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7AF262E3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27FB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TNF-α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915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3B6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1A9D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EA67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87B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3DF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CC3B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D41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890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F79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FCB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21A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C2B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3DF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8629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AC1E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D713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258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151B43FE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89D2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E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-Select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5A7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4FA3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F12C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222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A0A8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3B6C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342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78EF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3427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885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FC1B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D3D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904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39E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36A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4F2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64A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4700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1FB7AF02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C33A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P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-Select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5E7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</w:t>
            </w:r>
            <w:r w:rsidRPr="004F791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6A15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7C4A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B3F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7DB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6D84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3E1A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9C0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924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F19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667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D8BF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3BD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6F73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434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31D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FBA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BAA0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1AE99808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1A3F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ICAM-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CE69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72C3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E91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BAA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4611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1B3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52AF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F7A4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A0FF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4CB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6F8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7B9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18E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804E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0C2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EEA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0845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BBC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</w:tr>
      <w:tr w:rsidR="004F7911" w:rsidRPr="004F7911" w14:paraId="3574B2B4" w14:textId="77777777" w:rsidTr="004F7911">
        <w:trPr>
          <w:trHeight w:val="680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A383D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VCAM-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C31AA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4F7911">
              <w:rPr>
                <w:rFonts w:ascii="Times New Roman" w:hAnsi="Times New Roman" w:cs="Times New Roman"/>
                <w:sz w:val="15"/>
                <w:szCs w:val="15"/>
              </w:rPr>
              <w:t xml:space="preserve"> et al.2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9EE66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B75E7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70E4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AF70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3CDD1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B919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CE5FB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FBAC2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C5F85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95040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88669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937D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0412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0F773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1AEAC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6E9A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E9E88" w14:textId="77777777" w:rsidR="004F7911" w:rsidRPr="004F7911" w:rsidRDefault="004F7911" w:rsidP="004F791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7911">
              <w:rPr>
                <w:rFonts w:ascii="Times New Roman" w:hAnsi="Times New Roman" w:cs="Times New Roman"/>
                <w:sz w:val="15"/>
                <w:szCs w:val="15"/>
              </w:rPr>
              <w:t>Critically low</w:t>
            </w:r>
          </w:p>
        </w:tc>
        <w:bookmarkEnd w:id="9"/>
      </w:tr>
    </w:tbl>
    <w:p w14:paraId="6B831873" w14:textId="77777777" w:rsidR="004F7911" w:rsidRDefault="004F7911"/>
    <w:p w14:paraId="4C01A502" w14:textId="77777777" w:rsidR="00BA728F" w:rsidRDefault="00BA728F"/>
    <w:p w14:paraId="2A51459E" w14:textId="77777777" w:rsidR="00BA728F" w:rsidRDefault="00BA728F"/>
    <w:p w14:paraId="17B7F2C0" w14:textId="77777777" w:rsidR="00BA728F" w:rsidRDefault="00BA728F"/>
    <w:p w14:paraId="1C9AF517" w14:textId="77777777" w:rsidR="00BA728F" w:rsidRDefault="00BA728F"/>
    <w:p w14:paraId="7DC5C307" w14:textId="77777777" w:rsidR="00BA728F" w:rsidRDefault="00BA728F"/>
    <w:p w14:paraId="452BD268" w14:textId="77777777" w:rsidR="00BA728F" w:rsidRDefault="00BA728F"/>
    <w:p w14:paraId="0519F24A" w14:textId="77777777" w:rsidR="00BA728F" w:rsidRDefault="00BA728F"/>
    <w:p w14:paraId="3308D07B" w14:textId="77777777" w:rsidR="00BA728F" w:rsidRDefault="00BA728F"/>
    <w:p w14:paraId="350F0178" w14:textId="77777777" w:rsidR="00BA728F" w:rsidRDefault="00BA728F"/>
    <w:p w14:paraId="009C8A3B" w14:textId="77777777" w:rsidR="00BA728F" w:rsidRDefault="00BA728F"/>
    <w:p w14:paraId="25B6CA6D" w14:textId="77777777" w:rsidR="00BA728F" w:rsidRDefault="00BA728F"/>
    <w:p w14:paraId="0B7A03EA" w14:textId="77777777" w:rsidR="00BA728F" w:rsidRDefault="00BA728F"/>
    <w:p w14:paraId="696F14DE" w14:textId="77777777" w:rsidR="00BA728F" w:rsidRDefault="00BA728F"/>
    <w:p w14:paraId="0D59F887" w14:textId="77777777" w:rsidR="00BA728F" w:rsidRDefault="00BA728F"/>
    <w:p w14:paraId="4AF8990A" w14:textId="77777777" w:rsidR="00BA728F" w:rsidRDefault="00BA728F"/>
    <w:p w14:paraId="1B4F050C" w14:textId="77777777" w:rsidR="00BA728F" w:rsidRDefault="00BA728F"/>
    <w:p w14:paraId="1D6800FB" w14:textId="77777777" w:rsidR="00BA728F" w:rsidRDefault="00BA728F"/>
    <w:p w14:paraId="537F2EDC" w14:textId="77777777" w:rsidR="00BA728F" w:rsidRDefault="00BA728F"/>
    <w:p w14:paraId="0CAEE0A3" w14:textId="77777777" w:rsidR="00BA728F" w:rsidRDefault="00BA728F"/>
    <w:p w14:paraId="2C5F48F9" w14:textId="77777777" w:rsidR="00BA728F" w:rsidRDefault="00BA728F"/>
    <w:p w14:paraId="52CD5E94" w14:textId="77777777" w:rsidR="00BA728F" w:rsidRDefault="00BA728F"/>
    <w:p w14:paraId="6D756603" w14:textId="77777777" w:rsidR="00BA728F" w:rsidRDefault="00BA728F"/>
    <w:p w14:paraId="24A7B615" w14:textId="77777777" w:rsidR="00BA728F" w:rsidRDefault="00BA728F"/>
    <w:p w14:paraId="303C5424" w14:textId="77777777" w:rsidR="00BA728F" w:rsidRDefault="00BA728F"/>
    <w:p w14:paraId="3A44301B" w14:textId="77777777" w:rsidR="00BA728F" w:rsidRDefault="00BA728F"/>
    <w:p w14:paraId="5851FDB6" w14:textId="77777777" w:rsidR="00BA728F" w:rsidRDefault="00BA728F"/>
    <w:p w14:paraId="0FFA9704" w14:textId="77777777" w:rsidR="00BA728F" w:rsidRDefault="00BA728F"/>
    <w:p w14:paraId="1FFB7674" w14:textId="77777777" w:rsidR="00BA728F" w:rsidRDefault="00BA728F"/>
    <w:p w14:paraId="397E5D68" w14:textId="77777777" w:rsidR="00BA728F" w:rsidRDefault="00BA728F"/>
    <w:p w14:paraId="7D9F6B45" w14:textId="77777777" w:rsidR="00BA728F" w:rsidRDefault="00BA728F"/>
    <w:p w14:paraId="0FAC092A" w14:textId="77777777" w:rsidR="00BA728F" w:rsidRDefault="00BA728F"/>
    <w:p w14:paraId="497000FF" w14:textId="77777777" w:rsidR="00BA728F" w:rsidRDefault="00BA728F"/>
    <w:p w14:paraId="69DC4B6A" w14:textId="77777777" w:rsidR="00BA728F" w:rsidRDefault="00BA728F">
      <w:pPr>
        <w:rPr>
          <w:rFonts w:hint="eastAsia"/>
        </w:rPr>
      </w:pPr>
    </w:p>
    <w:p w14:paraId="4832EDFB" w14:textId="77777777" w:rsidR="00BA728F" w:rsidRDefault="00BA728F"/>
    <w:p w14:paraId="76CAE17D" w14:textId="77777777" w:rsidR="00BA728F" w:rsidRDefault="00BA728F">
      <w:pPr>
        <w:rPr>
          <w:rFonts w:hint="eastAsia"/>
        </w:rPr>
      </w:pPr>
    </w:p>
    <w:p w14:paraId="5704E505" w14:textId="71D2C628" w:rsidR="00BA728F" w:rsidRDefault="004F7911" w:rsidP="004F7911">
      <w:pPr>
        <w:rPr>
          <w:rFonts w:ascii="Times New Roman" w:hAnsi="Times New Roman" w:cs="Times New Roman" w:hint="eastAsia"/>
        </w:rPr>
      </w:pPr>
      <w:r w:rsidRPr="004F7911">
        <w:rPr>
          <w:rFonts w:ascii="Times New Roman" w:hAnsi="Times New Roman" w:cs="Times New Roman"/>
          <w:b/>
          <w:bCs/>
        </w:rPr>
        <w:t>Supplemental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4</w:t>
      </w:r>
      <w:r w:rsidRPr="004F7911">
        <w:rPr>
          <w:rFonts w:ascii="Times New Roman" w:hAnsi="Times New Roman" w:cs="Times New Roman"/>
          <w:b/>
          <w:bCs/>
        </w:rPr>
        <w:t>.</w:t>
      </w:r>
      <w:r w:rsidRPr="004F7911">
        <w:rPr>
          <w:rFonts w:ascii="Times New Roman" w:hAnsi="Times New Roman" w:cs="Times New Roman"/>
        </w:rPr>
        <w:t xml:space="preserve"> 16 items of AMSTAR 2 on</w:t>
      </w:r>
      <w:r w:rsidR="00BA728F" w:rsidRPr="00BA728F">
        <w:rPr>
          <w:rFonts w:ascii="Times New Roman" w:hAnsi="Times New Roman" w:cs="Times New Roman"/>
        </w:rPr>
        <w:t xml:space="preserve"> </w:t>
      </w:r>
      <w:r w:rsidR="00BA728F">
        <w:rPr>
          <w:rFonts w:ascii="Times New Roman" w:hAnsi="Times New Roman" w:cs="Times New Roman" w:hint="eastAsia"/>
        </w:rPr>
        <w:t>c</w:t>
      </w:r>
      <w:r w:rsidR="00BA728F" w:rsidRPr="00BA728F">
        <w:rPr>
          <w:rFonts w:ascii="Times New Roman" w:hAnsi="Times New Roman" w:cs="Times New Roman"/>
        </w:rPr>
        <w:t xml:space="preserve">ardiovascular </w:t>
      </w:r>
      <w:r w:rsidR="00BA728F">
        <w:rPr>
          <w:rFonts w:ascii="Times New Roman" w:hAnsi="Times New Roman" w:cs="Times New Roman" w:hint="eastAsia"/>
        </w:rPr>
        <w:t>d</w:t>
      </w:r>
      <w:r w:rsidR="00BA728F" w:rsidRPr="00BA728F">
        <w:rPr>
          <w:rFonts w:ascii="Times New Roman" w:hAnsi="Times New Roman" w:cs="Times New Roman"/>
        </w:rPr>
        <w:t>iseases</w:t>
      </w:r>
      <w:r w:rsidRPr="00BA728F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page" w:horzAnchor="margin" w:tblpXSpec="center" w:tblpY="1910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BA728F" w:rsidRPr="00C760E7" w14:paraId="0C2EE7C5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3D4E8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9576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186CB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CD2B1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BABF1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FF5A5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A485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333E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C2D1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F97FA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639AB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F4BE3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EF31E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1B3D1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44C0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63BD5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26285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A8A2B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36537" w14:textId="77777777" w:rsidR="00BA728F" w:rsidRPr="006500F2" w:rsidRDefault="00BA728F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BA728F" w:rsidRPr="00C760E7" w14:paraId="16A85F9B" w14:textId="77777777" w:rsidTr="00CE3A98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E7E1C8C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_Hlk208142897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4732FE1B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Zamora-Zamora, F. et al. 2018</w:t>
            </w:r>
          </w:p>
          <w:p w14:paraId="471A189A" w14:textId="30F478A3" w:rsidR="00BA728F" w:rsidRPr="0082073E" w:rsidRDefault="00BA728F" w:rsidP="00CE3A9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F2E9B9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A13F34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A68DB8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3BBE4F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A4B1C9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E9580D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87B740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31EB01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B565F1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B8B9FA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6785B2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24CC0D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58E559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075594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0EE826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90CCD09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B22872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4444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5E5119D7" w14:textId="77777777" w:rsidTr="00CE3A98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686EC3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DBP</w:t>
            </w:r>
          </w:p>
        </w:tc>
        <w:tc>
          <w:tcPr>
            <w:tcW w:w="624" w:type="dxa"/>
            <w:vMerge/>
            <w:tcBorders>
              <w:bottom w:val="nil"/>
            </w:tcBorders>
            <w:vAlign w:val="center"/>
          </w:tcPr>
          <w:p w14:paraId="456E042F" w14:textId="13C9FE71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A354A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F3020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A28AD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B4EC9D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E617B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2837F9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F80E4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492DF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75F51D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4927D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8A0F7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80101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F5FD5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04311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DD2F2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67C50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FED57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4444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17FA2A91" w14:textId="77777777" w:rsidTr="00F71437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59297D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_Hlk208223660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</w:p>
        </w:tc>
        <w:tc>
          <w:tcPr>
            <w:tcW w:w="624" w:type="dxa"/>
            <w:vMerge w:val="restart"/>
            <w:tcBorders>
              <w:top w:val="nil"/>
            </w:tcBorders>
            <w:vAlign w:val="center"/>
          </w:tcPr>
          <w:p w14:paraId="78310578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82073E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  <w:p w14:paraId="3F999F30" w14:textId="10F39573" w:rsidR="00BA728F" w:rsidRPr="0082073E" w:rsidRDefault="00BA728F" w:rsidP="00F7143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7CDB2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F0B53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6512D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8F9DD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A7FB2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5A04B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73D79D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239AE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FA1C8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246E7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AF5AE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3FDB7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D4166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6BB4D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05BD5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3DFB5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E003A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1CE25F62" w14:textId="77777777" w:rsidTr="00F71437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3FB5EB" w14:textId="77777777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2073E">
              <w:rPr>
                <w:rFonts w:ascii="Times New Roman" w:hAnsi="Times New Roman" w:cs="Times New Roman"/>
                <w:sz w:val="15"/>
                <w:szCs w:val="15"/>
              </w:rPr>
              <w:t>DBP</w:t>
            </w:r>
          </w:p>
        </w:tc>
        <w:tc>
          <w:tcPr>
            <w:tcW w:w="624" w:type="dxa"/>
            <w:vMerge/>
            <w:tcBorders>
              <w:bottom w:val="nil"/>
            </w:tcBorders>
            <w:vAlign w:val="center"/>
          </w:tcPr>
          <w:p w14:paraId="6E32EFE1" w14:textId="2A96D9DF" w:rsidR="00BA728F" w:rsidRPr="0082073E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29802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2623E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3CE0B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85870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98DF8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C3C6F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B4967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FC6D6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FDE80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6BB25B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A1C64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40568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435BF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2D03E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FB8C9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4D1DE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80DE7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BA728F" w:rsidRPr="00C760E7" w14:paraId="6C9A821A" w14:textId="77777777" w:rsidTr="00FA0BE5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71ED46" w14:textId="77777777" w:rsidR="00BA728F" w:rsidRPr="00223096" w:rsidRDefault="00BA728F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3" w:name="_Hlk208154793"/>
            <w:bookmarkEnd w:id="11"/>
            <w:bookmarkEnd w:id="12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 xml:space="preserve">total </w:t>
            </w:r>
            <w:proofErr w:type="gramStart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(</w:t>
            </w:r>
            <w:proofErr w:type="gramEnd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incidence of CVD, CHD, MI,</w:t>
            </w:r>
            <w:r w:rsidRPr="00223096">
              <w:rPr>
                <w:rFonts w:ascii="Times New Roman" w:hAnsi="Times New Roman" w:cs="Times New Roman"/>
                <w:sz w:val="15"/>
                <w:szCs w:val="15"/>
              </w:rPr>
              <w:br/>
              <w:t>and CVD mortality)</w:t>
            </w:r>
          </w:p>
        </w:tc>
        <w:tc>
          <w:tcPr>
            <w:tcW w:w="624" w:type="dxa"/>
            <w:vMerge w:val="restart"/>
            <w:tcBorders>
              <w:top w:val="nil"/>
            </w:tcBorders>
            <w:vAlign w:val="center"/>
          </w:tcPr>
          <w:p w14:paraId="3097916D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Manuela Neuenschwander et al. 2023</w:t>
            </w:r>
          </w:p>
          <w:p w14:paraId="34A85286" w14:textId="4993F4F8" w:rsidR="00BA728F" w:rsidRPr="008A7DC6" w:rsidRDefault="00BA728F" w:rsidP="00FA0BE5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72AC1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406D7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B3F47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B5BC8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0ECF0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2911A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97839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D3C73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A03A1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E105C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A78E7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10552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9F735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179C1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CC7BB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B224D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3D443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26FF86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3DEC17E8" w14:textId="77777777" w:rsidTr="00FA0BE5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7E2018" w14:textId="77777777" w:rsidR="00BA728F" w:rsidRPr="00223096" w:rsidRDefault="00BA728F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 mortality</w:t>
            </w:r>
          </w:p>
        </w:tc>
        <w:tc>
          <w:tcPr>
            <w:tcW w:w="624" w:type="dxa"/>
            <w:vMerge/>
            <w:tcBorders>
              <w:bottom w:val="nil"/>
            </w:tcBorders>
            <w:vAlign w:val="center"/>
          </w:tcPr>
          <w:p w14:paraId="47A23446" w14:textId="63C25083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BC4F8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42B4D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1FB58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83E2B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9C9AA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E610B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1B6B8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D3C73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FA203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B1F07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61BD1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A03BB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1F372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93363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94E48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10008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F24EE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C9F5E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67D43D7E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5DE98A" w14:textId="77777777" w:rsidR="00BA728F" w:rsidRPr="00223096" w:rsidRDefault="00BA728F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D506D6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837F9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73FFF4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62F2708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F92D42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49FE2A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A86C25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49ADF1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A2E2F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EA3E01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597426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C989BC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B5A00D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C9F9C0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7F0B3A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DE66B2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167E1A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F07135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33B5D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BA728F" w:rsidRPr="00C760E7" w14:paraId="634FCEF8" w14:textId="77777777" w:rsidTr="00C718B2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47E7C2" w14:textId="77777777" w:rsidR="00BA728F" w:rsidRPr="00223096" w:rsidRDefault="00BA728F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4" w:name="_Hlk208244463"/>
            <w:proofErr w:type="gramStart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VD(</w:t>
            </w:r>
            <w:proofErr w:type="gramEnd"/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HD and stroke)</w:t>
            </w:r>
          </w:p>
        </w:tc>
        <w:tc>
          <w:tcPr>
            <w:tcW w:w="624" w:type="dxa"/>
            <w:vMerge w:val="restart"/>
            <w:tcBorders>
              <w:top w:val="nil"/>
            </w:tcBorders>
            <w:vAlign w:val="center"/>
          </w:tcPr>
          <w:p w14:paraId="0D837D78" w14:textId="77777777" w:rsidR="00BA728F" w:rsidRPr="00B0019E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B0019E">
              <w:rPr>
                <w:rFonts w:ascii="Times New Roman" w:hAnsi="Times New Roman" w:cs="Times New Roman"/>
                <w:sz w:val="15"/>
                <w:szCs w:val="15"/>
              </w:rPr>
              <w:t>Martinez-Gonzalez, M. A. et al.2014</w:t>
            </w:r>
          </w:p>
          <w:p w14:paraId="6592E746" w14:textId="19B8E479" w:rsidR="00BA728F" w:rsidRPr="00B0019E" w:rsidRDefault="00BA728F" w:rsidP="00C718B2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BF548D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1B832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84736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4AE07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9351E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BB29F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4506E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2590A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2BF36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254C8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F57A8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6B9D8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8765A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53FCF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1C007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49ED2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1BE5E8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15D3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bookmarkEnd w:id="14"/>
      <w:tr w:rsidR="00BA728F" w:rsidRPr="00C760E7" w14:paraId="1326658E" w14:textId="77777777" w:rsidTr="00C718B2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C3EA32" w14:textId="77777777" w:rsidR="00BA728F" w:rsidRPr="00223096" w:rsidRDefault="00BA728F" w:rsidP="00BA72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HD</w:t>
            </w:r>
          </w:p>
        </w:tc>
        <w:tc>
          <w:tcPr>
            <w:tcW w:w="624" w:type="dxa"/>
            <w:vMerge/>
          </w:tcPr>
          <w:p w14:paraId="01FC3B70" w14:textId="197DE33E" w:rsidR="00BA728F" w:rsidRPr="00B0019E" w:rsidRDefault="00BA728F" w:rsidP="00C718B2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80DECD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F03146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9F09E4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4B6A44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385EAF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955151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5D5FED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35D63A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681B5B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EE32F1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25534A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F934F1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70F371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38137D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50694B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E435A4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EAB4C9" w14:textId="77777777" w:rsidR="00BA728F" w:rsidRPr="00523FE0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15D3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BA728F" w:rsidRPr="00C760E7" w14:paraId="6E6057DA" w14:textId="77777777" w:rsidTr="00C718B2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12A698" w14:textId="77777777" w:rsidR="00BA728F" w:rsidRPr="00223096" w:rsidRDefault="00BA728F" w:rsidP="00BA72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624" w:type="dxa"/>
            <w:vMerge/>
            <w:tcBorders>
              <w:bottom w:val="nil"/>
            </w:tcBorders>
          </w:tcPr>
          <w:p w14:paraId="3D8DDCED" w14:textId="31A01D0D" w:rsidR="00BA728F" w:rsidRPr="00B0019E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61436C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64391C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EFCDD4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B7EBA7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D80A88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18EB55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08F352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6B69A7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C115D7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6FC1B4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67061B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62336B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5B6238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D3C9B9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EE8DB4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BF27E0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69B563" w14:textId="77777777" w:rsidR="00BA728F" w:rsidRPr="00EB10F3" w:rsidRDefault="00BA728F" w:rsidP="00BA728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615D3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BA728F" w:rsidRPr="00C760E7" w14:paraId="6A3E0435" w14:textId="77777777" w:rsidTr="0031705B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B67191" w14:textId="77777777" w:rsidR="00BA728F" w:rsidRPr="00223096" w:rsidRDefault="00BA728F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ardiovascular mortality</w:t>
            </w:r>
          </w:p>
          <w:p w14:paraId="282FA437" w14:textId="77777777" w:rsidR="00BA728F" w:rsidRPr="00523FE0" w:rsidRDefault="00BA728F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vMerge w:val="restart"/>
            <w:tcBorders>
              <w:top w:val="nil"/>
            </w:tcBorders>
            <w:vAlign w:val="center"/>
          </w:tcPr>
          <w:p w14:paraId="46BB91F8" w14:textId="77777777" w:rsidR="00BA728F" w:rsidRPr="00723B09" w:rsidRDefault="00BA728F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23B09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723B09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723B09">
              <w:rPr>
                <w:rFonts w:ascii="Times New Roman" w:hAnsi="Times New Roman" w:cs="Times New Roman"/>
                <w:sz w:val="15"/>
                <w:szCs w:val="15"/>
              </w:rPr>
              <w:t xml:space="preserve"> et al. 2014</w:t>
            </w:r>
          </w:p>
          <w:p w14:paraId="24DBB595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D1CA7B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5190BF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2AD4D8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3413B3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E47A77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3B092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DB533F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155A5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37E697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961C07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BE04F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D1826C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854B64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AA133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B027A9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EE297A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BA182B" w14:textId="77777777" w:rsidR="00BA728F" w:rsidRPr="00EB10F3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6D52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101234EE" w14:textId="77777777" w:rsidTr="0031705B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34563E" w14:textId="77777777" w:rsidR="00BA728F" w:rsidRPr="00223096" w:rsidRDefault="00BA728F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ombined cardiovascular events</w:t>
            </w:r>
          </w:p>
        </w:tc>
        <w:tc>
          <w:tcPr>
            <w:tcW w:w="624" w:type="dxa"/>
            <w:vMerge/>
            <w:vAlign w:val="center"/>
          </w:tcPr>
          <w:p w14:paraId="3ADD856E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549EE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6205B9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826E4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CEC05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B4A15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9D7B9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9C120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6D324C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12F629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E5A0D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58CA4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54BBA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B0599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6A318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FBC87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453ED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8882E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6D52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4670AB26" w14:textId="77777777" w:rsidTr="0031705B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85489C" w14:textId="77777777" w:rsidR="00BA728F" w:rsidRPr="00223096" w:rsidRDefault="00BA728F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Coronary heart disease</w:t>
            </w:r>
          </w:p>
        </w:tc>
        <w:tc>
          <w:tcPr>
            <w:tcW w:w="624" w:type="dxa"/>
            <w:vMerge/>
            <w:vAlign w:val="center"/>
          </w:tcPr>
          <w:p w14:paraId="053F45DB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678EB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DB658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D3AAA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4615F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C4998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42241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6E3BC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F70899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1192E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3C652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026C5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402AB75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787249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C518A2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4EEEF1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318990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77367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6D52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BA728F" w:rsidRPr="00C760E7" w14:paraId="4F7C9FD1" w14:textId="77777777" w:rsidTr="0031705B">
        <w:trPr>
          <w:trHeight w:val="680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B62B4AF" w14:textId="77777777" w:rsidR="00BA728F" w:rsidRPr="00223096" w:rsidRDefault="00BA728F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Stroke</w:t>
            </w:r>
          </w:p>
        </w:tc>
        <w:tc>
          <w:tcPr>
            <w:tcW w:w="624" w:type="dxa"/>
            <w:vMerge/>
            <w:tcBorders>
              <w:bottom w:val="single" w:sz="4" w:space="0" w:color="auto"/>
            </w:tcBorders>
            <w:vAlign w:val="center"/>
          </w:tcPr>
          <w:p w14:paraId="44BA7C49" w14:textId="77777777" w:rsidR="00BA728F" w:rsidRPr="008A7DC6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13EC6C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05C73FF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5DABDD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3B2213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3B1570E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5659BA4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610971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581A6F3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9EE7E5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D717CB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5CA394A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A04D0A7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5C591C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776437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F078466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E6F182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6FEFEAB" w14:textId="77777777" w:rsidR="00BA728F" w:rsidRPr="00523FE0" w:rsidRDefault="00BA728F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6D52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bookmarkEnd w:id="13"/>
    </w:tbl>
    <w:p w14:paraId="2D556568" w14:textId="77777777" w:rsidR="004F7911" w:rsidRPr="004F7911" w:rsidRDefault="004F7911"/>
    <w:p w14:paraId="6772F25C" w14:textId="77777777" w:rsidR="004F7911" w:rsidRPr="00BA728F" w:rsidRDefault="004F7911"/>
    <w:p w14:paraId="31ACED3F" w14:textId="3680D987" w:rsidR="00466B9B" w:rsidRPr="00466B9B" w:rsidRDefault="00466B9B" w:rsidP="00466B9B">
      <w:pPr>
        <w:rPr>
          <w:rFonts w:ascii="Times New Roman" w:hAnsi="Times New Roman" w:cs="Times New Roman"/>
        </w:rPr>
      </w:pPr>
      <w:r w:rsidRPr="00466B9B">
        <w:rPr>
          <w:rFonts w:ascii="Times New Roman" w:hAnsi="Times New Roman" w:cs="Times New Roman"/>
          <w:b/>
          <w:bCs/>
        </w:rPr>
        <w:t xml:space="preserve">Supplemental table </w:t>
      </w:r>
      <w:r w:rsidRPr="00466B9B">
        <w:rPr>
          <w:rFonts w:ascii="Times New Roman" w:hAnsi="Times New Roman" w:cs="Times New Roman"/>
          <w:b/>
          <w:bCs/>
        </w:rPr>
        <w:t>5</w:t>
      </w:r>
      <w:r w:rsidRPr="00466B9B">
        <w:rPr>
          <w:rFonts w:ascii="Times New Roman" w:hAnsi="Times New Roman" w:cs="Times New Roman"/>
          <w:b/>
          <w:bCs/>
        </w:rPr>
        <w:t>.</w:t>
      </w:r>
      <w:r w:rsidRPr="00466B9B">
        <w:rPr>
          <w:rFonts w:ascii="Times New Roman" w:hAnsi="Times New Roman" w:cs="Times New Roman"/>
        </w:rPr>
        <w:t xml:space="preserve"> 16 items of AMSTAR 2 on </w:t>
      </w:r>
      <w:r w:rsidRPr="00466B9B">
        <w:rPr>
          <w:rFonts w:ascii="Times New Roman" w:hAnsi="Times New Roman" w:cs="Times New Roman"/>
        </w:rPr>
        <w:t>b</w:t>
      </w:r>
      <w:r w:rsidRPr="00466B9B">
        <w:rPr>
          <w:rFonts w:ascii="Times New Roman" w:hAnsi="Times New Roman" w:cs="Times New Roman"/>
        </w:rPr>
        <w:t>lood</w:t>
      </w:r>
      <w:r w:rsidRPr="00466B9B">
        <w:rPr>
          <w:rFonts w:ascii="Times New Roman" w:hAnsi="Times New Roman" w:cs="Times New Roman"/>
          <w:shd w:val="clear" w:color="auto" w:fill="FFFFFF"/>
        </w:rPr>
        <w:t xml:space="preserve"> </w:t>
      </w:r>
      <w:r w:rsidRPr="00466B9B">
        <w:rPr>
          <w:rFonts w:ascii="Times New Roman" w:hAnsi="Times New Roman" w:cs="Times New Roman"/>
          <w:shd w:val="clear" w:color="auto" w:fill="FFFFFF"/>
        </w:rPr>
        <w:t>l</w:t>
      </w:r>
      <w:r w:rsidRPr="00466B9B">
        <w:rPr>
          <w:rFonts w:ascii="Times New Roman" w:hAnsi="Times New Roman" w:cs="Times New Roman"/>
          <w:shd w:val="clear" w:color="auto" w:fill="FFFFFF"/>
        </w:rPr>
        <w:t>ipids</w:t>
      </w:r>
      <w:r w:rsidRPr="00466B9B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page" w:horzAnchor="margin" w:tblpXSpec="center" w:tblpY="4804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66B9B" w:rsidRPr="00C760E7" w14:paraId="2DE7C1CA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7E94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1CD61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0E55E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C2CFA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46E4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A6B06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A8FD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7A34A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1C41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8E9AB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08EF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7B11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5DE2C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8F64A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D5E34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3D225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1CCCE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BBF3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92D33" w14:textId="77777777" w:rsidR="00466B9B" w:rsidRPr="006500F2" w:rsidRDefault="00466B9B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466B9B" w:rsidRPr="00C760E7" w14:paraId="3BACFC2D" w14:textId="77777777" w:rsidTr="00136CB6">
        <w:trPr>
          <w:trHeight w:val="680"/>
        </w:trPr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F022811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TG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0C7EB2C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095A60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80FAA2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C00257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CAA800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3FF5E8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6DAE2F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6413FB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0356B1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C59A8D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6AE4FD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83AA76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D3402C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F5ADA7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B7BE92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BACB33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B653A5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57C469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17907896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5324C8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TC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B71612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D6B5D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0AB1F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5A987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98E27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345D5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ED034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A2C71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BD1F4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653FF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54569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8A2FC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58A29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63447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146647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8A18C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E47BE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733A4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0436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31D118C0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6ED974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LD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98EB24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81A02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EA4E2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C5721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B74F4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69059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0992C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4FE8D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A3EA6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634B2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46EEC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426F4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B3D8B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8E1A8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9DA24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66B4A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2DACC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4B4CE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0436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1199A841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AF3C64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HD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AC9C7A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FBA72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472FF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072F0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A410C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23CDE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9FC2D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03299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5F847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6A61D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3831F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E10C0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97067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DEE2B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AD1D4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49754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25E78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02F4C9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30436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59A2F1D3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D891F7" w14:textId="77777777" w:rsidR="00466B9B" w:rsidRPr="00195727" w:rsidRDefault="00466B9B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VLD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648E17" w14:textId="77777777" w:rsidR="00466B9B" w:rsidRPr="00195727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ABEEA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EE945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BEB9F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F1B83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35BEC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E477C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D358C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014AB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9D384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860E0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D43E5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69553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F8151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4E376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AF28C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BD32E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56165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OLE_LINK25"/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  <w:bookmarkEnd w:id="15"/>
          </w:p>
        </w:tc>
      </w:tr>
      <w:tr w:rsidR="00466B9B" w:rsidRPr="00C760E7" w14:paraId="7AABBCC5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2401AB" w14:textId="77777777" w:rsidR="00466B9B" w:rsidRPr="00195727" w:rsidRDefault="00466B9B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ApoA</w:t>
            </w:r>
            <w:proofErr w:type="spellEnd"/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-I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60EB0B" w14:textId="77777777" w:rsidR="00466B9B" w:rsidRPr="008A7DC6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25CA6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D1CCB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A794B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023E6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21A9C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79EF9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EA0AB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AAD10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2291C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3F3FA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79EB1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3BDFB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014E1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1D721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2AEBCD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90425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4D546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2EC0BB6D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75CB1A" w14:textId="77777777" w:rsidR="00466B9B" w:rsidRPr="00195727" w:rsidRDefault="00466B9B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3"/>
                <w:szCs w:val="13"/>
              </w:rPr>
              <w:t>ApoB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FD6FE6" w14:textId="77777777" w:rsidR="00466B9B" w:rsidRPr="008A7DC6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Mojgan </w:t>
            </w:r>
            <w:proofErr w:type="spellStart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>Morvaridzadeh</w:t>
            </w:r>
            <w:proofErr w:type="spellEnd"/>
            <w:r w:rsidRPr="00195727"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BAA10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9C02E3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B8941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16407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B34C8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8C8FB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725F2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B96F2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E9FB0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50A09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2DF1F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2A939A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164F4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EB4D4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0150E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895DC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E03792" w14:textId="77777777" w:rsidR="00466B9B" w:rsidRPr="00523FE0" w:rsidRDefault="00466B9B" w:rsidP="00136C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66B9B" w:rsidRPr="00C760E7" w14:paraId="0436931B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2E300D7" w14:textId="77777777" w:rsidR="00466B9B" w:rsidRPr="00223096" w:rsidRDefault="00466B9B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ipid profi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A41371" w14:textId="77777777" w:rsidR="00466B9B" w:rsidRPr="008A7DC6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8AC00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F493B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D2E96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5026A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E7842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C66BF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28D6B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119A4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C2319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F4C15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AA513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FA9BC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35D66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6E724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23C1B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CCAB0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CB1CC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1C500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5DB5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66B9B" w:rsidRPr="00C760E7" w14:paraId="51DFE829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B62AA1" w14:textId="77777777" w:rsidR="00466B9B" w:rsidRPr="00223096" w:rsidRDefault="00466B9B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ipid profile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8E48B1" w14:textId="77777777" w:rsidR="00466B9B" w:rsidRPr="008A7DC6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6" w:name="OLE_LINK39"/>
            <w:r w:rsidRPr="008A7DC6">
              <w:rPr>
                <w:rFonts w:ascii="Times New Roman" w:hAnsi="Times New Roman" w:cs="Times New Roman"/>
                <w:sz w:val="15"/>
                <w:szCs w:val="15"/>
              </w:rPr>
              <w:t>Rosario Pastor et al. 2021</w:t>
            </w:r>
            <w:bookmarkEnd w:id="16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4877ED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1A2EC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81BAD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E9EAE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51682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E5721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05561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57A65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07EA6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952F5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2119A4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4637B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D3F47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3490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557D2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AEFC7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17222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186780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B87FE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0FEAC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541D0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AED78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38C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68F489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5DB5">
              <w:rPr>
                <w:rFonts w:ascii="Times New Roman" w:hAnsi="Times New Roman" w:cs="Times New Roman"/>
                <w:sz w:val="15"/>
                <w:szCs w:val="15"/>
              </w:rPr>
              <w:t>Low</w:t>
            </w:r>
          </w:p>
        </w:tc>
      </w:tr>
      <w:tr w:rsidR="00466B9B" w:rsidRPr="00C760E7" w14:paraId="7819BF90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DA4A42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8h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5F85E3" w14:textId="77777777" w:rsidR="00466B9B" w:rsidRPr="00DE263C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>Milena Monfort-Pires et al.20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A0535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AA36C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053C8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EFC9A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0180ED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FF369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DDED7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EBA0F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08AAFC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86E1F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9713F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E70CF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E9CFE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D8A44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234B2D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07E23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7DAB1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66B9B" w:rsidRPr="00C760E7" w14:paraId="0154CD73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D6DD38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4h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F16204" w14:textId="77777777" w:rsidR="00466B9B" w:rsidRPr="00DE263C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 xml:space="preserve">Milena Monfort-Pires et </w:t>
            </w:r>
            <w:r w:rsidRPr="00DE263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al.20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4A27E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lastRenderedPageBreak/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E93A0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E3D9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6332F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A64E0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442C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0CFDE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761F5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9E7B2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E7090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52B33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B295C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442C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29E29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BE6A42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3367B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1DEC1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F7BCD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14A00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4C2C8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66B9B" w:rsidRPr="00C760E7" w14:paraId="26E30316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5A742B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postprandial triglycerides over 6h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2762BA" w14:textId="77777777" w:rsidR="00466B9B" w:rsidRPr="00DE263C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DE263C">
              <w:rPr>
                <w:rFonts w:ascii="Times New Roman" w:hAnsi="Times New Roman" w:cs="Times New Roman"/>
                <w:sz w:val="15"/>
                <w:szCs w:val="15"/>
              </w:rPr>
              <w:t>Milena Monfort-Pires et al.20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03350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16194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7E3D9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D3EB9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02E2C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442C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C349C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F254C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7ABF98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90FE6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47C4BA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6FDD4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0442C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89A85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0B00F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31FAC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6D4F7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8F9A6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22032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10765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DE0DF4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  <w:tr w:rsidR="00466B9B" w:rsidRPr="00C760E7" w14:paraId="430692CF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FA175D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5F49B7" w14:textId="77777777" w:rsidR="00466B9B" w:rsidRPr="00F40185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9BBFE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1EEE1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A1DAD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56A56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F519C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A136A8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EBAE3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874BA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6DE6B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538B1E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0EBAD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F21EF7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EBA44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0A3D0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DD39AA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9E07DC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45892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AABFC9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1A18E322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3AFA7E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LD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A8B82B" w14:textId="77777777" w:rsidR="00466B9B" w:rsidRPr="00F40185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AE485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1977E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1A04B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3440A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F519C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A1A59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5A073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D3AAC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4AD64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0A462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32AF4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01480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C7AC72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36076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C66F55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A9C7D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64C3F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BEEFC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700F08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4F61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59F7B5E5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CE52A3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HDL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451566" w14:textId="77777777" w:rsidR="00466B9B" w:rsidRPr="00F40185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52D04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0C448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ADACA2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C4A88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F519C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822F8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0669B93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6B131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C85E8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DE4C1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19BDE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01480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9860C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C57BCB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2B2237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CC816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8D3C0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45FE0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2EAEE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4F61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  <w:tr w:rsidR="00466B9B" w:rsidRPr="00C760E7" w14:paraId="06AD10A3" w14:textId="77777777" w:rsidTr="00136CB6">
        <w:trPr>
          <w:trHeight w:val="680"/>
        </w:trPr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F09E8F6" w14:textId="77777777" w:rsidR="00466B9B" w:rsidRPr="00223096" w:rsidRDefault="00466B9B" w:rsidP="00136CB6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23096">
              <w:rPr>
                <w:rFonts w:ascii="Times New Roman" w:hAnsi="Times New Roman" w:cs="Times New Roman"/>
                <w:sz w:val="15"/>
                <w:szCs w:val="15"/>
              </w:rPr>
              <w:t>TAG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A3AE5E2" w14:textId="77777777" w:rsidR="00466B9B" w:rsidRPr="00F40185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Jabbarzadeh-Ganjeh</w:t>
            </w:r>
            <w:proofErr w:type="spellEnd"/>
            <w:r w:rsidRPr="00F40185">
              <w:rPr>
                <w:rFonts w:ascii="Times New Roman" w:hAnsi="Times New Roman" w:cs="Times New Roman"/>
                <w:sz w:val="15"/>
                <w:szCs w:val="15"/>
              </w:rPr>
              <w:t>, Bahareh et al.202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091D1A4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5243F7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AA2BB1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414496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FF0A13F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F519C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D66CEB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C145036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25627D1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E42750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690BAA0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FC6699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9547C98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01480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93C9F6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5BCC1A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55E388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AAC4FFE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F8583CA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01D9EEC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18D7"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B668299" w14:textId="77777777" w:rsidR="00466B9B" w:rsidRPr="00523FE0" w:rsidRDefault="00466B9B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04F61">
              <w:rPr>
                <w:rFonts w:ascii="Times New Roman" w:hAnsi="Times New Roman" w:cs="Times New Roman" w:hint="eastAsia"/>
                <w:sz w:val="15"/>
                <w:szCs w:val="15"/>
              </w:rPr>
              <w:t>High</w:t>
            </w:r>
          </w:p>
        </w:tc>
      </w:tr>
    </w:tbl>
    <w:p w14:paraId="0D3BE55E" w14:textId="77777777" w:rsidR="004F7911" w:rsidRPr="00466B9B" w:rsidRDefault="004F7911"/>
    <w:p w14:paraId="38B994FC" w14:textId="13A44635" w:rsidR="00466B9B" w:rsidRPr="00466B9B" w:rsidRDefault="00466B9B" w:rsidP="00466B9B">
      <w:pPr>
        <w:rPr>
          <w:rFonts w:ascii="Times New Roman" w:hAnsi="Times New Roman" w:cs="Times New Roman"/>
        </w:rPr>
      </w:pPr>
      <w:r w:rsidRPr="00466B9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466B9B">
        <w:rPr>
          <w:rFonts w:ascii="Times New Roman" w:hAnsi="Times New Roman" w:cs="Times New Roman"/>
          <w:b/>
          <w:bCs/>
        </w:rPr>
        <w:t>.</w:t>
      </w:r>
      <w:r w:rsidRPr="00466B9B">
        <w:rPr>
          <w:rFonts w:ascii="Times New Roman" w:hAnsi="Times New Roman" w:cs="Times New Roman"/>
        </w:rPr>
        <w:t xml:space="preserve"> 16 items of AMSTAR 2 on </w:t>
      </w:r>
      <w:r>
        <w:rPr>
          <w:rFonts w:ascii="Times New Roman" w:hAnsi="Times New Roman" w:cs="Times New Roman" w:hint="eastAsia"/>
        </w:rPr>
        <w:t>all-cause mortality</w:t>
      </w:r>
      <w:r w:rsidRPr="00466B9B">
        <w:rPr>
          <w:rFonts w:ascii="Times New Roman" w:hAnsi="Times New Roman" w:cs="Times New Roman"/>
        </w:rPr>
        <w:t>.</w:t>
      </w:r>
    </w:p>
    <w:tbl>
      <w:tblPr>
        <w:tblStyle w:val="af2"/>
        <w:tblpPr w:leftFromText="180" w:rightFromText="180" w:vertAnchor="text" w:horzAnchor="margin" w:tblpXSpec="center" w:tblpY="208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66B9B" w14:paraId="6F017B04" w14:textId="77777777" w:rsidTr="00136CB6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33A9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9AFAB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4DB5C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020A7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18467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1462C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DEF42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098AF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E4604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0FC7D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3CFA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6F613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AF3AB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CCE0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A7AA1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F3061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D46D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54C9C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F5FB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466B9B" w14:paraId="005FF36D" w14:textId="77777777" w:rsidTr="00136CB6"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6D94AAE" w14:textId="77777777" w:rsidR="00466B9B" w:rsidRPr="00EA180C" w:rsidRDefault="00466B9B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all-cause mortality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912C35C" w14:textId="77777777" w:rsidR="00466B9B" w:rsidRPr="00EA180C" w:rsidRDefault="00466B9B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FDD8B91" w14:textId="77777777" w:rsidR="00466B9B" w:rsidRPr="00EA180C" w:rsidRDefault="00466B9B" w:rsidP="00136CB6">
            <w:pPr>
              <w:jc w:val="center"/>
              <w:rPr>
                <w:rFonts w:hint="eastAsia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1403049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6894EF7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CA72987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3F10B0B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1416728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51F5249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1DA46B73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7BAE5B5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80B1CCE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D5CF2B1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41D71A56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41A2B42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AFA70E6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64C9ED03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196748B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401B3E9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466B9B" w14:paraId="084C123F" w14:textId="77777777" w:rsidTr="00136CB6">
        <w:tc>
          <w:tcPr>
            <w:tcW w:w="624" w:type="dxa"/>
            <w:vAlign w:val="center"/>
          </w:tcPr>
          <w:p w14:paraId="7C0A40C9" w14:textId="77777777" w:rsidR="00466B9B" w:rsidRPr="00EA180C" w:rsidRDefault="00466B9B" w:rsidP="00136CB6">
            <w:pPr>
              <w:jc w:val="center"/>
              <w:rPr>
                <w:rFonts w:hint="eastAsia"/>
                <w:sz w:val="15"/>
                <w:szCs w:val="15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All-cause mortality</w:t>
            </w:r>
          </w:p>
        </w:tc>
        <w:tc>
          <w:tcPr>
            <w:tcW w:w="624" w:type="dxa"/>
            <w:vAlign w:val="center"/>
          </w:tcPr>
          <w:p w14:paraId="306454F6" w14:textId="77777777" w:rsidR="00466B9B" w:rsidRDefault="00466B9B" w:rsidP="00136CB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A180C">
              <w:rPr>
                <w:rFonts w:ascii="Times New Roman" w:hAnsi="Times New Roman" w:cs="Times New Roman"/>
                <w:sz w:val="15"/>
                <w:szCs w:val="15"/>
              </w:rPr>
              <w:t xml:space="preserve">Lukas </w:t>
            </w:r>
            <w:proofErr w:type="spellStart"/>
            <w:r w:rsidRPr="00EA180C">
              <w:rPr>
                <w:rFonts w:ascii="Times New Roman" w:hAnsi="Times New Roman" w:cs="Times New Roman"/>
                <w:sz w:val="15"/>
                <w:szCs w:val="15"/>
              </w:rPr>
              <w:t>Schwingshackl</w:t>
            </w:r>
            <w:proofErr w:type="spellEnd"/>
            <w:r w:rsidRPr="00EA180C">
              <w:rPr>
                <w:rFonts w:ascii="Times New Roman" w:hAnsi="Times New Roman" w:cs="Times New Roman"/>
                <w:sz w:val="15"/>
                <w:szCs w:val="15"/>
              </w:rPr>
              <w:t xml:space="preserve"> et al. 20</w:t>
            </w:r>
            <w:r w:rsidRPr="00723B09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  <w:p w14:paraId="141C1F7C" w14:textId="77777777" w:rsidR="00466B9B" w:rsidRPr="00EA180C" w:rsidRDefault="00466B9B" w:rsidP="00136CB6">
            <w:pPr>
              <w:jc w:val="center"/>
              <w:rPr>
                <w:rFonts w:hint="eastAsia"/>
                <w:sz w:val="15"/>
                <w:szCs w:val="15"/>
              </w:rPr>
            </w:pPr>
          </w:p>
        </w:tc>
        <w:tc>
          <w:tcPr>
            <w:tcW w:w="624" w:type="dxa"/>
            <w:vAlign w:val="center"/>
          </w:tcPr>
          <w:p w14:paraId="15F0A1C7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4B7B1EF1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vAlign w:val="center"/>
          </w:tcPr>
          <w:p w14:paraId="4D5EE09C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4BDBB170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Partial yes</w:t>
            </w:r>
          </w:p>
        </w:tc>
        <w:tc>
          <w:tcPr>
            <w:tcW w:w="624" w:type="dxa"/>
            <w:vAlign w:val="center"/>
          </w:tcPr>
          <w:p w14:paraId="4632FDB0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D3B2746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vAlign w:val="center"/>
          </w:tcPr>
          <w:p w14:paraId="515E7634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vAlign w:val="center"/>
          </w:tcPr>
          <w:p w14:paraId="2FE99790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F682DA7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4AAC3E4D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vAlign w:val="center"/>
          </w:tcPr>
          <w:p w14:paraId="4CDEF99F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11B26F3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9B1F81E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B886773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EB10F3">
              <w:rPr>
                <w:rFonts w:ascii="Times New Roman" w:hAnsi="Times New Roman" w:cs="Times New Roman" w:hint="eastAsia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AF5645F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523FE0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24" w:type="dxa"/>
            <w:vAlign w:val="center"/>
          </w:tcPr>
          <w:p w14:paraId="23184FD4" w14:textId="77777777" w:rsidR="00466B9B" w:rsidRDefault="00466B9B" w:rsidP="00136CB6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624" w:type="dxa"/>
            <w:vAlign w:val="center"/>
          </w:tcPr>
          <w:p w14:paraId="76BB3E25" w14:textId="77777777" w:rsidR="00466B9B" w:rsidRDefault="00466B9B" w:rsidP="00136CB6">
            <w:pPr>
              <w:jc w:val="center"/>
              <w:rPr>
                <w:rFonts w:hint="eastAsia"/>
              </w:rPr>
            </w:pPr>
            <w:r w:rsidRPr="008F6D52">
              <w:rPr>
                <w:rFonts w:ascii="Times New Roman" w:hAnsi="Times New Roman" w:cs="Times New Roman" w:hint="eastAsia"/>
                <w:sz w:val="15"/>
                <w:szCs w:val="15"/>
              </w:rPr>
              <w:t>low</w:t>
            </w:r>
          </w:p>
        </w:tc>
      </w:tr>
    </w:tbl>
    <w:p w14:paraId="64BF3E71" w14:textId="77777777" w:rsidR="004F7911" w:rsidRDefault="004F7911"/>
    <w:p w14:paraId="271FD719" w14:textId="731E733C" w:rsidR="00466B9B" w:rsidRDefault="00466B9B">
      <w:r w:rsidRPr="00466B9B">
        <w:rPr>
          <w:rFonts w:ascii="Times New Roman" w:hAnsi="Times New Roman" w:cs="Times New Roman"/>
        </w:rPr>
        <w:t>.</w:t>
      </w:r>
    </w:p>
    <w:p w14:paraId="7024F447" w14:textId="77777777" w:rsidR="00466B9B" w:rsidRDefault="00466B9B"/>
    <w:p w14:paraId="531216C3" w14:textId="77777777" w:rsidR="00466B9B" w:rsidRDefault="00466B9B"/>
    <w:p w14:paraId="39722802" w14:textId="77777777" w:rsidR="00466B9B" w:rsidRDefault="00466B9B"/>
    <w:p w14:paraId="1B13153B" w14:textId="77777777" w:rsidR="00466B9B" w:rsidRDefault="00466B9B"/>
    <w:p w14:paraId="2BD82ED4" w14:textId="7237BF9A" w:rsidR="00466B9B" w:rsidRDefault="00466B9B">
      <w:r w:rsidRPr="00466B9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6</w:t>
      </w:r>
      <w:r w:rsidRPr="00466B9B">
        <w:rPr>
          <w:rFonts w:ascii="Times New Roman" w:hAnsi="Times New Roman" w:cs="Times New Roman"/>
          <w:b/>
          <w:bCs/>
        </w:rPr>
        <w:t>.</w:t>
      </w:r>
      <w:r w:rsidRPr="00466B9B">
        <w:rPr>
          <w:rFonts w:ascii="Times New Roman" w:hAnsi="Times New Roman" w:cs="Times New Roman"/>
        </w:rPr>
        <w:t xml:space="preserve"> 16 items of AMSTAR 2 on </w:t>
      </w:r>
      <w:r>
        <w:rPr>
          <w:rFonts w:ascii="Times New Roman" w:hAnsi="Times New Roman" w:cs="Times New Roman" w:hint="eastAsia"/>
        </w:rPr>
        <w:t>cancer outcomes</w:t>
      </w:r>
    </w:p>
    <w:p w14:paraId="72BCE4E6" w14:textId="77777777" w:rsidR="00466B9B" w:rsidRDefault="00466B9B"/>
    <w:tbl>
      <w:tblPr>
        <w:tblStyle w:val="af2"/>
        <w:tblpPr w:leftFromText="180" w:rightFromText="180" w:vertAnchor="page" w:horzAnchor="margin" w:tblpXSpec="center" w:tblpY="1899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66B9B" w:rsidRPr="00C760E7" w14:paraId="67D9E572" w14:textId="77777777" w:rsidTr="00466B9B"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E4D7C3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DA439E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04D410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EC4B70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BAD9F2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3EC00D7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8D2383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3C3A4F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39BA14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6486A73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CCA9A7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3948FC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55BFF1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0555C14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5E4121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997B62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C33EB4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ED5FF5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52B0E8A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466B9B" w:rsidRPr="00C760E7" w14:paraId="76E636EB" w14:textId="77777777" w:rsidTr="00466B9B"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D4428A6" w14:textId="77777777" w:rsidR="00466B9B" w:rsidRPr="00157759" w:rsidRDefault="00466B9B" w:rsidP="00466B9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7" w:name="_Hlk208157423"/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Cance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(incidence or mortality)</w:t>
            </w:r>
          </w:p>
          <w:p w14:paraId="2AD820CD" w14:textId="77777777" w:rsidR="00466B9B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06F30AA" w14:textId="77777777" w:rsidR="00466B9B" w:rsidRPr="00157759" w:rsidRDefault="00466B9B" w:rsidP="00466B9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57759">
              <w:rPr>
                <w:rFonts w:ascii="Times New Roman" w:hAnsi="Times New Roman" w:cs="Times New Roman"/>
                <w:sz w:val="15"/>
                <w:szCs w:val="15"/>
              </w:rPr>
              <w:t>Miguel A. Martínez-Gonzalez et al. 2022</w:t>
            </w:r>
          </w:p>
          <w:p w14:paraId="04AABB95" w14:textId="77777777" w:rsidR="00466B9B" w:rsidRPr="00157759" w:rsidRDefault="00466B9B" w:rsidP="00466B9B">
            <w:pPr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4EB0418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708D2B3" w14:textId="77777777" w:rsidR="00466B9B" w:rsidRPr="008B0E22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8880FE4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6D6891F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F576EAA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83D21BB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C44090E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91C3D52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B694776" w14:textId="77777777" w:rsidR="00466B9B" w:rsidRPr="007A685E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0E73715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13909D5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233F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43AE4C1" w14:textId="77777777" w:rsidR="00466B9B" w:rsidRPr="00DE2B6A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26698AF" w14:textId="77777777" w:rsidR="00466B9B" w:rsidRPr="00DE2B6A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4FC1983" w14:textId="77777777" w:rsidR="00466B9B" w:rsidRPr="00486D09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66B8950" w14:textId="77777777" w:rsidR="00466B9B" w:rsidRPr="00B84109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67FA0EC" w14:textId="77777777" w:rsidR="00466B9B" w:rsidRPr="008D69A5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94D55EE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High</w:t>
            </w:r>
          </w:p>
        </w:tc>
      </w:tr>
      <w:tr w:rsidR="00466B9B" w:rsidRPr="00C760E7" w14:paraId="24FE9507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D5BCB2" w14:textId="77777777" w:rsidR="00466B9B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18" w:name="_Hlk207785419"/>
            <w:bookmarkEnd w:id="17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R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isk for</w:t>
            </w:r>
          </w:p>
          <w:p w14:paraId="3AB4E51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verall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C55089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AF85EA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9" w:name="OLE_LINK5"/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  <w:bookmarkEnd w:id="19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B13C4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6304B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B93A9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09D00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37F863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E4D0A1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8892C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749B8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80BC0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BA34C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0" w:name="OLE_LINK6"/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  <w:bookmarkEnd w:id="20"/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87A72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23B25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7CCE0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F7CA8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20EEC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D7678A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1656E812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A7ED88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21" w:name="_Hlk208047088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B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east cancer</w:t>
            </w:r>
          </w:p>
          <w:p w14:paraId="265058E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isk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6EFE8A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0CCE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 xml:space="preserve">Naria Sealy </w:t>
            </w: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et al.20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27DA90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7F8857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42577E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83794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74D56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2C4C2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73402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71D27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Partial </w:t>
            </w: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4A504F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BB4AE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34252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812DD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C87C8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5F193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56632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2801F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E0B00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CEF9E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Moderate</w:t>
            </w:r>
          </w:p>
        </w:tc>
      </w:tr>
      <w:tr w:rsidR="00466B9B" w:rsidRPr="00C760E7" w14:paraId="360344DB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11AE64" w14:textId="77777777" w:rsidR="00466B9B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Gastrointestina</w:t>
            </w:r>
            <w:proofErr w:type="spellEnd"/>
          </w:p>
          <w:p w14:paraId="045C007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l 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8B3377" w14:textId="77777777" w:rsidR="00466B9B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4252B1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6B30C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3C4D3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6C076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65105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3111E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89AB0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72338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2EDCA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5D448D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FA325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6A518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C78A8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1A43F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AF572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AEE12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01B18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4F38EA5E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7558BB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pper</w:t>
            </w:r>
          </w:p>
          <w:p w14:paraId="4ED9C93C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erodigestive</w:t>
            </w:r>
          </w:p>
          <w:p w14:paraId="1409F1B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89E68B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5E5B22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DAEBC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936B7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A8E5C9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83EF9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8A635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110BD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011DA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DAD5D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49D0C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DC177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7C5B7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CE938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AFEF9C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2C09C8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2410BE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473881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214F3162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583F655" w14:textId="77777777" w:rsidR="00466B9B" w:rsidRPr="000C03D7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Urinary tract</w:t>
            </w: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28E0115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CC532D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9FC94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FA74A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59F0C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177C2E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7D47B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3347CF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AAC88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DBB0B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1850B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DDB20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03BB2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30276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65737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E0B612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9B664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B0238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2EA6CC3F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263971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00F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olorectal</w:t>
            </w:r>
          </w:p>
          <w:p w14:paraId="337690C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9CC4FC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3DD536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292E0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8D8230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6C4A4E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F5FD5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04D5E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C8E32C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3F662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3E6F8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B49A94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F089D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E611D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48542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D23D2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80F63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9721E7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0721C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16573A19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F64C47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6500F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E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sophageal</w:t>
            </w:r>
          </w:p>
          <w:p w14:paraId="36D90CE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D08382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D51F5A8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4A094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F53653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5F39E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3C8ED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33F70C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3D5F9A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2D83FF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1A793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A9EDE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118A18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FA172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D5816B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6BCCC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9CFDB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BEFBA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BC8EDC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75C8A212" w14:textId="77777777" w:rsidTr="00466B9B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5C9126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G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astric</w:t>
            </w:r>
          </w:p>
          <w:p w14:paraId="19391DE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F3CB1C8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67D2C76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1F666F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A999AC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B79442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38A93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6C09865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A3265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F03CF86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3D065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284BEE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F5E91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FAF18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E11161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89845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6A6CD7B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825B34A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5BE76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466B9B" w:rsidRPr="00C760E7" w14:paraId="2760B2B1" w14:textId="77777777" w:rsidTr="00466B9B"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CFE75F7" w14:textId="77777777" w:rsidR="00466B9B" w:rsidRPr="006500F2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bookmarkStart w:id="22" w:name="OLE_LINK9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P</w:t>
            </w: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rostate</w:t>
            </w:r>
          </w:p>
          <w:p w14:paraId="39004E16" w14:textId="77777777" w:rsidR="00466B9B" w:rsidRDefault="00466B9B" w:rsidP="00466B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813352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cancer</w:t>
            </w:r>
            <w:bookmarkEnd w:id="22"/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BC07529" w14:textId="77777777" w:rsidR="00466B9B" w:rsidRPr="00365519" w:rsidRDefault="00466B9B" w:rsidP="00466B9B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  <w:r w:rsidRPr="00380CCE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Christos Markellos et al.202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15B9791" w14:textId="77777777" w:rsidR="00466B9B" w:rsidRPr="000C03D7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1D237D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8B52CB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34E17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981464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F70FEA2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CE57094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91CD4E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2207491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2249F9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20A3CB0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E102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DC722E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B93A2A9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9D3E897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18EAF5D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9EA59B3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41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E801CD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3DF44D8" w14:textId="77777777" w:rsidR="00466B9B" w:rsidRPr="006500F2" w:rsidRDefault="00466B9B" w:rsidP="00466B9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bookmarkEnd w:id="18"/>
      <w:bookmarkEnd w:id="21"/>
    </w:tbl>
    <w:p w14:paraId="2E059F9B" w14:textId="77777777" w:rsidR="00466B9B" w:rsidRDefault="00466B9B"/>
    <w:p w14:paraId="6F0DC901" w14:textId="77777777" w:rsidR="007C09E4" w:rsidRDefault="007C09E4"/>
    <w:p w14:paraId="219A93B7" w14:textId="77777777" w:rsidR="007C09E4" w:rsidRDefault="007C09E4">
      <w:pPr>
        <w:rPr>
          <w:rFonts w:hint="eastAsia"/>
        </w:rPr>
      </w:pPr>
    </w:p>
    <w:p w14:paraId="372175F5" w14:textId="77777777" w:rsidR="00466B9B" w:rsidRPr="00466B9B" w:rsidRDefault="00466B9B">
      <w:pPr>
        <w:rPr>
          <w:rFonts w:hint="eastAsia"/>
        </w:rPr>
      </w:pPr>
    </w:p>
    <w:p w14:paraId="67691462" w14:textId="77777777" w:rsidR="007C09E4" w:rsidRPr="00466B9B" w:rsidRDefault="007C09E4" w:rsidP="007C09E4">
      <w:r w:rsidRPr="00466B9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7</w:t>
      </w:r>
      <w:r w:rsidRPr="00466B9B">
        <w:rPr>
          <w:rFonts w:ascii="Times New Roman" w:hAnsi="Times New Roman" w:cs="Times New Roman"/>
          <w:b/>
          <w:bCs/>
        </w:rPr>
        <w:t>.</w:t>
      </w:r>
      <w:r w:rsidRPr="00466B9B">
        <w:rPr>
          <w:rFonts w:ascii="Times New Roman" w:hAnsi="Times New Roman" w:cs="Times New Roman"/>
        </w:rPr>
        <w:t xml:space="preserve"> 16 items of AMSTAR 2 on </w:t>
      </w:r>
      <w:r w:rsidRPr="007C09E4">
        <w:rPr>
          <w:rFonts w:ascii="Times New Roman" w:hAnsi="Times New Roman" w:cs="Times New Roman"/>
        </w:rPr>
        <w:t>derma application outcomes</w:t>
      </w:r>
    </w:p>
    <w:p w14:paraId="115C1581" w14:textId="1F9EB85C" w:rsidR="00466B9B" w:rsidRPr="00466B9B" w:rsidRDefault="00466B9B" w:rsidP="00466B9B">
      <w:pPr>
        <w:rPr>
          <w:rFonts w:ascii="Times New Roman" w:hAnsi="Times New Roman" w:cs="Times New Roman"/>
        </w:rPr>
      </w:pPr>
    </w:p>
    <w:p w14:paraId="70A38FB5" w14:textId="77777777" w:rsidR="004F7911" w:rsidRPr="00466B9B" w:rsidRDefault="004F7911">
      <w:pPr>
        <w:rPr>
          <w:rFonts w:hint="eastAsia"/>
        </w:rPr>
      </w:pPr>
    </w:p>
    <w:tbl>
      <w:tblPr>
        <w:tblStyle w:val="af2"/>
        <w:tblpPr w:leftFromText="180" w:rightFromText="180" w:horzAnchor="margin" w:tblpXSpec="center" w:tblpY="969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C09E4" w:rsidRPr="00C760E7" w14:paraId="7F82E2A4" w14:textId="77777777" w:rsidTr="00136CB6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418A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3" w:name="_Hlk208278379"/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1C3E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6A16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BF19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03EF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69E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4507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053C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BC67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ECF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1E97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57DD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D9F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B43A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01C1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5D7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5DC1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98F9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5510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7C09E4" w:rsidRPr="00C760E7" w14:paraId="195733BE" w14:textId="77777777" w:rsidTr="00136CB6"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B3DB113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Incidence of RTOG grade 1–2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8BF1DB6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 et al.202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6E3B9F8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962135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28BFB6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6CF2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F390E6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AEACA8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C697F8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64E44F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3B9B42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640AA2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9CDB67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3DF15C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05365D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A77785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450B67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775B04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8F7751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0853FE8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C37CF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7C09E4" w:rsidRPr="00C760E7" w14:paraId="7C5BAA55" w14:textId="77777777" w:rsidTr="00136CB6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168BF30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TOG grade 2+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7B72FF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et al.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F78352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E759CB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0A97C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6CF2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6CE7E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09A7D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478C6F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876904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788FE3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8DF78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5CA9B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FE79E8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3B8B09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F5ADF0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C2AF16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7BB89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6526D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A90B42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C37CF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7C09E4" w:rsidRPr="00C760E7" w14:paraId="73B60C8E" w14:textId="77777777" w:rsidTr="00136CB6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A2763D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TOG grade 3+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9EE9A2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Jolien </w:t>
            </w:r>
            <w:proofErr w:type="spellStart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Robijns</w:t>
            </w:r>
            <w:proofErr w:type="spellEnd"/>
            <w:r w:rsidRPr="00A3340B">
              <w:rPr>
                <w:rFonts w:ascii="Times New Roman" w:hAnsi="Times New Roman" w:cs="Times New Roman"/>
                <w:sz w:val="15"/>
                <w:szCs w:val="15"/>
              </w:rPr>
              <w:t xml:space="preserve"> et al.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D75E622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F0A90F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B0E22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688C9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6CF2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CE5E7B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F79BD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823708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A200C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A033F"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C04C29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51AC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DAABF3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A685E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76FBC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1A59D6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A582B"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 w:rsidRPr="001A582B"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93E39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98EDEA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Y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900EC2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371AB6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E2B6A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AC9709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CF08F4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C37CF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7C09E4" w:rsidRPr="00C760E7" w14:paraId="4F3E43DE" w14:textId="77777777" w:rsidTr="00136CB6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A0C9B66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Incidence of Pressure Ulcer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0B25C9D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kram Hernández-Vásquez et al.202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597D498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CC391B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5BA637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A8780D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B6758A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6C0EB9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1BC3E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37FF0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40E9D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657FCE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88EFAC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3830C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B37BB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1493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9DCAE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7E340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29F215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DCEBD3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tr w:rsidR="007C09E4" w:rsidRPr="00C760E7" w14:paraId="3E3421D3" w14:textId="77777777" w:rsidTr="00136CB6"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2BE87C6" w14:textId="77777777" w:rsidR="007C09E4" w:rsidRPr="00A3340B" w:rsidRDefault="007C09E4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dverse Event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26B6E88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A3340B">
              <w:rPr>
                <w:rFonts w:ascii="Times New Roman" w:hAnsi="Times New Roman" w:cs="Times New Roman"/>
                <w:sz w:val="15"/>
                <w:szCs w:val="15"/>
              </w:rPr>
              <w:t>Akram Hernández-Vásquez et al.202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E7C0256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65519">
              <w:rPr>
                <w:rFonts w:ascii="Times New Roman" w:hAnsi="Times New Roman" w:cs="Times New Roman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672A08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684E1D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2D9A31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2519D7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012B35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8775B7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5FBA61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21E8D8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927519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4723C3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D7CD77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962764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136E1">
              <w:rPr>
                <w:rFonts w:ascii="Times New Roman" w:hAnsi="Times New Roman" w:cs="Times New Roman" w:hint="eastAsia"/>
                <w:kern w:val="0"/>
                <w:sz w:val="13"/>
                <w:szCs w:val="13"/>
                <w14:ligatures w14:val="none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16136E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86D0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982ED1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ECF652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D69A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568528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70818">
              <w:rPr>
                <w:rFonts w:ascii="Times New Roman" w:hAnsi="Times New Roman" w:cs="Times New Roman" w:hint="eastAsia"/>
                <w:sz w:val="13"/>
                <w:szCs w:val="13"/>
              </w:rPr>
              <w:t>Low</w:t>
            </w:r>
          </w:p>
        </w:tc>
      </w:tr>
      <w:bookmarkEnd w:id="23"/>
    </w:tbl>
    <w:p w14:paraId="4FE42CBF" w14:textId="77777777" w:rsidR="004F7911" w:rsidRDefault="004F7911"/>
    <w:p w14:paraId="257C8FB3" w14:textId="77777777" w:rsidR="004F7911" w:rsidRDefault="004F7911"/>
    <w:p w14:paraId="6DB34508" w14:textId="77777777" w:rsidR="004F7911" w:rsidRDefault="004F7911"/>
    <w:p w14:paraId="646A466F" w14:textId="77777777" w:rsidR="007C09E4" w:rsidRDefault="007C09E4"/>
    <w:p w14:paraId="3AF3A9D3" w14:textId="77777777" w:rsidR="007C09E4" w:rsidRDefault="007C09E4"/>
    <w:p w14:paraId="5870F957" w14:textId="77777777" w:rsidR="007C09E4" w:rsidRDefault="007C09E4"/>
    <w:p w14:paraId="6D1B83ED" w14:textId="77777777" w:rsidR="007C09E4" w:rsidRDefault="007C09E4"/>
    <w:p w14:paraId="6359DC05" w14:textId="77777777" w:rsidR="007C09E4" w:rsidRDefault="007C09E4"/>
    <w:p w14:paraId="73B48DF2" w14:textId="77777777" w:rsidR="007C09E4" w:rsidRDefault="007C09E4"/>
    <w:p w14:paraId="23A2DCF5" w14:textId="77777777" w:rsidR="007C09E4" w:rsidRDefault="007C09E4"/>
    <w:p w14:paraId="2D52FBC5" w14:textId="77777777" w:rsidR="007C09E4" w:rsidRDefault="007C09E4"/>
    <w:p w14:paraId="6125480E" w14:textId="77777777" w:rsidR="007C09E4" w:rsidRDefault="007C09E4"/>
    <w:p w14:paraId="308C9301" w14:textId="77777777" w:rsidR="007C09E4" w:rsidRDefault="007C09E4"/>
    <w:p w14:paraId="71A57CB2" w14:textId="77777777" w:rsidR="007C09E4" w:rsidRDefault="007C09E4"/>
    <w:p w14:paraId="476630B9" w14:textId="77777777" w:rsidR="007C09E4" w:rsidRDefault="007C09E4"/>
    <w:p w14:paraId="4FE4EE0C" w14:textId="77777777" w:rsidR="007C09E4" w:rsidRDefault="007C09E4"/>
    <w:p w14:paraId="6D9395C8" w14:textId="77777777" w:rsidR="007C09E4" w:rsidRDefault="007C09E4"/>
    <w:p w14:paraId="019DB424" w14:textId="77777777" w:rsidR="007C09E4" w:rsidRDefault="007C09E4"/>
    <w:p w14:paraId="1EFE0522" w14:textId="77777777" w:rsidR="007C09E4" w:rsidRDefault="007C09E4"/>
    <w:p w14:paraId="2FF226BA" w14:textId="77777777" w:rsidR="007C09E4" w:rsidRDefault="007C09E4"/>
    <w:p w14:paraId="097351ED" w14:textId="77777777" w:rsidR="007C09E4" w:rsidRDefault="007C09E4">
      <w:pPr>
        <w:rPr>
          <w:rFonts w:hint="eastAsia"/>
        </w:rPr>
      </w:pPr>
    </w:p>
    <w:p w14:paraId="6DCE2ECC" w14:textId="3910ACDF" w:rsidR="007C09E4" w:rsidRPr="00466B9B" w:rsidRDefault="007C09E4" w:rsidP="007C09E4">
      <w:r w:rsidRPr="00466B9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 w:hint="eastAsia"/>
          <w:b/>
          <w:bCs/>
        </w:rPr>
        <w:t>8</w:t>
      </w:r>
      <w:r w:rsidRPr="00466B9B">
        <w:rPr>
          <w:rFonts w:ascii="Times New Roman" w:hAnsi="Times New Roman" w:cs="Times New Roman"/>
          <w:b/>
          <w:bCs/>
        </w:rPr>
        <w:t>.</w:t>
      </w:r>
      <w:r w:rsidRPr="00466B9B">
        <w:rPr>
          <w:rFonts w:ascii="Times New Roman" w:hAnsi="Times New Roman" w:cs="Times New Roman"/>
        </w:rPr>
        <w:t xml:space="preserve"> 16 items of AMSTAR 2 on </w:t>
      </w:r>
      <w:r>
        <w:rPr>
          <w:rFonts w:ascii="Times New Roman" w:hAnsi="Times New Roman" w:cs="Times New Roman" w:hint="eastAsia"/>
        </w:rPr>
        <w:t>other</w:t>
      </w:r>
      <w:r w:rsidRPr="007C09E4">
        <w:rPr>
          <w:rFonts w:ascii="Times New Roman" w:hAnsi="Times New Roman" w:cs="Times New Roman"/>
        </w:rPr>
        <w:t xml:space="preserve"> outcomes</w:t>
      </w:r>
    </w:p>
    <w:p w14:paraId="21A4D07D" w14:textId="77777777" w:rsidR="004F7911" w:rsidRPr="007C09E4" w:rsidRDefault="004F7911"/>
    <w:tbl>
      <w:tblPr>
        <w:tblStyle w:val="af2"/>
        <w:tblpPr w:leftFromText="180" w:rightFromText="180" w:vertAnchor="page" w:horzAnchor="margin" w:tblpXSpec="center" w:tblpY="8230"/>
        <w:tblW w:w="11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C09E4" w:rsidRPr="00C760E7" w14:paraId="2F659147" w14:textId="77777777" w:rsidTr="00136CB6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4644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Outcom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725A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D0E5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B73F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E26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3E22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119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E87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A736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908A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E0C9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DF59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FF0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E4AA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528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8E5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E40C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tem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BDD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1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85C3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500F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6500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R2</w:t>
            </w:r>
          </w:p>
        </w:tc>
      </w:tr>
      <w:tr w:rsidR="007C09E4" w:rsidRPr="00C760E7" w14:paraId="2843B8BE" w14:textId="77777777" w:rsidTr="00136CB6"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6832396" w14:textId="77777777" w:rsidR="007C09E4" w:rsidRPr="00C976EC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4" w:name="_Hlk208276333"/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maternal-fetal outcomes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(SGA and LGA newborns, GDM, preeclampsia, and cardiovascular risk)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FF926AE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nna Carolina Cortez-Ribeiro et al. 202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44DBE59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58C2DB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DC2364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40B4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EA8D3C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DD1438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50EE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0192BE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50EE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0B6E35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50EE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33B412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50EE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33FBE9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50EE5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F7EF0D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23E9F6A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F01F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61A7D48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F01F4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7E9249C3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324F0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D24B98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324F0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14EF058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30B2F0F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324F0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BD2278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ritically low</w:t>
            </w:r>
          </w:p>
        </w:tc>
      </w:tr>
      <w:tr w:rsidR="007C09E4" w:rsidRPr="00C760E7" w14:paraId="7375B868" w14:textId="77777777" w:rsidTr="00136CB6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913222C" w14:textId="77777777" w:rsidR="007C09E4" w:rsidRPr="00C976EC" w:rsidRDefault="007C09E4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 xml:space="preserve">cognitive </w:t>
            </w:r>
            <w:proofErr w:type="spellStart"/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fuction</w:t>
            </w:r>
            <w:proofErr w:type="spellEnd"/>
            <w:r w:rsidRPr="00C976EC">
              <w:rPr>
                <w:rFonts w:ascii="Times New Roman" w:hAnsi="Times New Roman" w:cs="Times New Roman"/>
                <w:sz w:val="15"/>
                <w:szCs w:val="15"/>
              </w:rPr>
              <w:t xml:space="preserve"> in the elder adult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E12C0F5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sra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Fazlollah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0816214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9C627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7A813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6BB085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03C061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9C36C5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920FFD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204552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68C7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B426D23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868C7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E61C09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727435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4F478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479027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F713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15FFD3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F7139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A83434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8BA1D58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704852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ritically low</w:t>
            </w:r>
          </w:p>
        </w:tc>
      </w:tr>
      <w:tr w:rsidR="007C09E4" w:rsidRPr="00C760E7" w14:paraId="216C00F0" w14:textId="77777777" w:rsidTr="00136CB6"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6305C4E" w14:textId="77777777" w:rsidR="007C09E4" w:rsidRPr="00C976EC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hepatic steatosi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851CCD1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iwe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a et al. 202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52B3568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5ACBB9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EA4428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2E9A00C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1BA46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7E2D3F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339ACE7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4EE5E9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7B0117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9ABBB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31FA81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07FF03D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7730405B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121DF1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5B775A5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0CD1297A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F30E27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ritically low</w:t>
            </w:r>
          </w:p>
        </w:tc>
      </w:tr>
      <w:tr w:rsidR="007C09E4" w:rsidRPr="00C760E7" w14:paraId="7F0AD442" w14:textId="77777777" w:rsidTr="00136CB6"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76CC2A4" w14:textId="77777777" w:rsidR="007C09E4" w:rsidRPr="00C976EC" w:rsidRDefault="007C09E4" w:rsidP="00136C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C976EC">
              <w:rPr>
                <w:rFonts w:ascii="Times New Roman" w:hAnsi="Times New Roman" w:cs="Times New Roman"/>
                <w:sz w:val="15"/>
                <w:szCs w:val="15"/>
              </w:rPr>
              <w:t>liver enzym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273E40C" w14:textId="77777777" w:rsidR="007C09E4" w:rsidRPr="00A3340B" w:rsidRDefault="007C09E4" w:rsidP="00136CB6">
            <w:pPr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Yiwei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Ma et al. 202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3006B5D" w14:textId="77777777" w:rsidR="007C09E4" w:rsidRPr="000C03D7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223A1C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C033F9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73AA6E7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C5C044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11CCAD2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89DA896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3597B9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AE6A4A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5CF0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1D464905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2C6C15D1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98DB3F7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01E5"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5C3DD7AE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artial 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4B881CF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3FCBA850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O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0304DF94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362A">
              <w:rPr>
                <w:rFonts w:ascii="Times New Roman" w:hAnsi="Times New Roman" w:cs="Times New Roman" w:hint="eastAsia"/>
                <w:sz w:val="13"/>
                <w:szCs w:val="13"/>
              </w:rPr>
              <w:t>Yes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14:paraId="6D01F46C" w14:textId="77777777" w:rsidR="007C09E4" w:rsidRPr="006500F2" w:rsidRDefault="007C09E4" w:rsidP="00136CB6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ritically low</w:t>
            </w:r>
          </w:p>
        </w:tc>
      </w:tr>
      <w:bookmarkEnd w:id="24"/>
    </w:tbl>
    <w:p w14:paraId="67AE7E97" w14:textId="77777777" w:rsidR="004F7911" w:rsidRDefault="004F7911"/>
    <w:p w14:paraId="7E189A2D" w14:textId="77777777" w:rsidR="004F7911" w:rsidRDefault="004F7911"/>
    <w:p w14:paraId="72AFA9EF" w14:textId="77777777" w:rsidR="004F7911" w:rsidRDefault="004F7911"/>
    <w:p w14:paraId="09394DA4" w14:textId="77777777" w:rsidR="004F7911" w:rsidRDefault="004F7911"/>
    <w:p w14:paraId="00953845" w14:textId="77777777" w:rsidR="004F7911" w:rsidRDefault="004F7911"/>
    <w:p w14:paraId="435B18BE" w14:textId="77777777" w:rsidR="004F7911" w:rsidRDefault="004F7911"/>
    <w:p w14:paraId="24DFE5E0" w14:textId="77777777" w:rsidR="004F7911" w:rsidRDefault="004F7911"/>
    <w:p w14:paraId="76FDDAB0" w14:textId="77777777" w:rsidR="004F7911" w:rsidRDefault="004F7911"/>
    <w:p w14:paraId="4C8F1016" w14:textId="77777777" w:rsidR="004F7911" w:rsidRDefault="004F7911"/>
    <w:p w14:paraId="7FC8A844" w14:textId="77777777" w:rsidR="004F7911" w:rsidRPr="004F7911" w:rsidRDefault="004F7911">
      <w:pPr>
        <w:rPr>
          <w:rFonts w:hint="eastAsia"/>
        </w:rPr>
      </w:pPr>
    </w:p>
    <w:sectPr w:rsidR="004F7911" w:rsidRPr="004F7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815B3" w14:textId="77777777" w:rsidR="00094953" w:rsidRDefault="00094953" w:rsidP="004F7911">
      <w:pPr>
        <w:rPr>
          <w:rFonts w:hint="eastAsia"/>
        </w:rPr>
      </w:pPr>
      <w:r>
        <w:separator/>
      </w:r>
    </w:p>
  </w:endnote>
  <w:endnote w:type="continuationSeparator" w:id="0">
    <w:p w14:paraId="3C601ED7" w14:textId="77777777" w:rsidR="00094953" w:rsidRDefault="00094953" w:rsidP="004F79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102CF" w14:textId="77777777" w:rsidR="00094953" w:rsidRDefault="00094953" w:rsidP="004F7911">
      <w:pPr>
        <w:rPr>
          <w:rFonts w:hint="eastAsia"/>
        </w:rPr>
      </w:pPr>
      <w:r>
        <w:separator/>
      </w:r>
    </w:p>
  </w:footnote>
  <w:footnote w:type="continuationSeparator" w:id="0">
    <w:p w14:paraId="514886E5" w14:textId="77777777" w:rsidR="00094953" w:rsidRDefault="00094953" w:rsidP="004F79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EE1"/>
    <w:rsid w:val="00094953"/>
    <w:rsid w:val="001650C6"/>
    <w:rsid w:val="00466B9B"/>
    <w:rsid w:val="004B4EC3"/>
    <w:rsid w:val="004F7911"/>
    <w:rsid w:val="007C09E4"/>
    <w:rsid w:val="00BA728F"/>
    <w:rsid w:val="00BD0EE1"/>
    <w:rsid w:val="00EF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A4DEA"/>
  <w15:chartTrackingRefBased/>
  <w15:docId w15:val="{107CA72D-B008-4C46-99EA-E79920463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9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0EE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0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0E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0EE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0EE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0EE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0EE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0EE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0EE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0EE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0EE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0EE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0EE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0EE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0EE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0EE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0E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0E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0E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0E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0E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0EE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0EE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0EE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0EE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79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791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79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7911"/>
    <w:rPr>
      <w:sz w:val="18"/>
      <w:szCs w:val="18"/>
    </w:rPr>
  </w:style>
  <w:style w:type="table" w:styleId="af2">
    <w:name w:val="Table Grid"/>
    <w:basedOn w:val="a1"/>
    <w:uiPriority w:val="39"/>
    <w:rsid w:val="004F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9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2</Pages>
  <Words>2057</Words>
  <Characters>11726</Characters>
  <Application>Microsoft Office Word</Application>
  <DocSecurity>0</DocSecurity>
  <Lines>97</Lines>
  <Paragraphs>27</Paragraphs>
  <ScaleCrop>false</ScaleCrop>
  <Company/>
  <LinksUpToDate>false</LinksUpToDate>
  <CharactersWithSpaces>1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i zou</dc:creator>
  <cp:keywords/>
  <dc:description/>
  <cp:lastModifiedBy>xinrui zou</cp:lastModifiedBy>
  <cp:revision>2</cp:revision>
  <dcterms:created xsi:type="dcterms:W3CDTF">2025-09-08T18:14:00Z</dcterms:created>
  <dcterms:modified xsi:type="dcterms:W3CDTF">2025-09-08T18:51:00Z</dcterms:modified>
</cp:coreProperties>
</file>